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0D0013" w14:textId="2AE94586" w:rsidR="00B42155" w:rsidRPr="002A2449" w:rsidRDefault="003338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2449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8"/>
        <w:gridCol w:w="1313"/>
        <w:gridCol w:w="588"/>
        <w:gridCol w:w="1181"/>
        <w:gridCol w:w="846"/>
        <w:gridCol w:w="1231"/>
        <w:gridCol w:w="857"/>
        <w:gridCol w:w="1007"/>
        <w:gridCol w:w="974"/>
        <w:gridCol w:w="1441"/>
      </w:tblGrid>
      <w:tr w:rsidR="00A30ED1" w:rsidRPr="00A30ED1" w14:paraId="7C109DD8" w14:textId="77777777" w:rsidTr="00A30ED1">
        <w:trPr>
          <w:trHeight w:val="472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E8BA8" w14:textId="77777777" w:rsidR="00A30ED1" w:rsidRPr="00A30ED1" w:rsidRDefault="00A30ED1" w:rsidP="00A30E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0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. </w:t>
            </w: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Ps identified from the meta-analysis.</w:t>
            </w:r>
          </w:p>
        </w:tc>
      </w:tr>
      <w:tr w:rsidR="00A30ED1" w:rsidRPr="00A30ED1" w14:paraId="71CBDF6D" w14:textId="77777777" w:rsidTr="00A30ED1">
        <w:trPr>
          <w:trHeight w:val="558"/>
        </w:trPr>
        <w:tc>
          <w:tcPr>
            <w:tcW w:w="50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84644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08A921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4D1196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57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A85C9E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F5EAE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Risk alle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2B3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iance with HW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A6F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S≥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BD27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Source of contro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766E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lity control</w:t>
            </w:r>
          </w:p>
        </w:tc>
        <w:tc>
          <w:tcPr>
            <w:tcW w:w="6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1A3E1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s/controls</w:t>
            </w:r>
          </w:p>
        </w:tc>
      </w:tr>
      <w:tr w:rsidR="00A30ED1" w:rsidRPr="00A30ED1" w14:paraId="2472AEF2" w14:textId="77777777" w:rsidTr="00A30ED1">
        <w:trPr>
          <w:trHeight w:val="292"/>
        </w:trPr>
        <w:tc>
          <w:tcPr>
            <w:tcW w:w="5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73CDA" w14:textId="77777777" w:rsidR="00A30ED1" w:rsidRPr="00A30ED1" w:rsidRDefault="00A30ED1" w:rsidP="00A30E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F65289" w14:textId="77777777" w:rsidR="00A30ED1" w:rsidRPr="00A30ED1" w:rsidRDefault="00A30ED1" w:rsidP="00A30E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C9155A" w14:textId="77777777" w:rsidR="00A30ED1" w:rsidRPr="00A30ED1" w:rsidRDefault="00A30ED1" w:rsidP="00A30E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4517C0" w14:textId="77777777" w:rsidR="00A30ED1" w:rsidRPr="00A30ED1" w:rsidRDefault="00A30ED1" w:rsidP="00A30E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D1CE7" w14:textId="77777777" w:rsidR="00A30ED1" w:rsidRPr="00A30ED1" w:rsidRDefault="00A30ED1" w:rsidP="00A30E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AC96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C1A3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6FF5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PB/HB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CD442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)</w:t>
            </w: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D6FB0" w14:textId="77777777" w:rsidR="00A30ED1" w:rsidRPr="00A30ED1" w:rsidRDefault="00A30ED1" w:rsidP="00A30E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0ED1" w:rsidRPr="00A30ED1" w14:paraId="4384DF9A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44FE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5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9E43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25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4FF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EE6C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794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9A9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BE4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E76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5D2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/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130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26FF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2/2484</w:t>
            </w:r>
          </w:p>
        </w:tc>
      </w:tr>
      <w:tr w:rsidR="00A30ED1" w:rsidRPr="00A30ED1" w14:paraId="0E19ECBF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DE0D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8106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89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9706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A4D6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01298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6F8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247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354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161F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/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6161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28FF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5/1166</w:t>
            </w:r>
          </w:p>
        </w:tc>
      </w:tr>
      <w:tr w:rsidR="00A30ED1" w:rsidRPr="00A30ED1" w14:paraId="226888D4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1216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A065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6469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2AB1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A6A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0116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88FE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4095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527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A43C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/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3D1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0E3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1/813</w:t>
            </w:r>
          </w:p>
        </w:tc>
      </w:tr>
      <w:tr w:rsidR="00A30ED1" w:rsidRPr="00A30ED1" w14:paraId="1D0DC562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FFD0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H1B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9D63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2998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BC1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02D1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2393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EFCE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908C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151E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D39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/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7B2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B7E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76/6291</w:t>
            </w:r>
          </w:p>
        </w:tc>
      </w:tr>
      <w:tr w:rsidR="00A30ED1" w:rsidRPr="00A30ED1" w14:paraId="6175CF39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029D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RCC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1BD8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18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335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6767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549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B47C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B94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0C5E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4D01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/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C8E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04F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8/3532</w:t>
            </w:r>
          </w:p>
        </w:tc>
      </w:tr>
      <w:tr w:rsidR="00A30ED1" w:rsidRPr="00A30ED1" w14:paraId="17BFBD0F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A6D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0D27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9979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47A5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3A7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6725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CF0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030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430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8BE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/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22D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761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7/1800</w:t>
            </w:r>
          </w:p>
        </w:tc>
      </w:tr>
      <w:tr w:rsidR="00A30ED1" w:rsidRPr="00A30ED1" w14:paraId="755FEFCA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4945C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RCC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51D4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9978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2C01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CAC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0575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FDE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F5D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02DE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2C17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/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8CC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D395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6/2013</w:t>
            </w:r>
          </w:p>
        </w:tc>
      </w:tr>
      <w:tr w:rsidR="00A30ED1" w:rsidRPr="00A30ED1" w14:paraId="3B88C60F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118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D066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548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96DF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BD3C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0557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6091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763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DAA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000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/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D6D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E3F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3/2403</w:t>
            </w:r>
          </w:p>
        </w:tc>
      </w:tr>
      <w:tr w:rsidR="00A30ED1" w:rsidRPr="00A30ED1" w14:paraId="69041136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F832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3D94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056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1F1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DA3E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7451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5B2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F72E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7DE5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A065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/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133E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AEF1E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6/1529</w:t>
            </w:r>
          </w:p>
        </w:tc>
      </w:tr>
      <w:tr w:rsidR="00A30ED1" w:rsidRPr="00A30ED1" w14:paraId="4A1A6D6A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311D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P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FFFA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097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D68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3E5F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4595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BA2C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06F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41E5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B3F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/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4F3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A876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3/1215</w:t>
            </w:r>
          </w:p>
        </w:tc>
      </w:tr>
      <w:tr w:rsidR="00A30ED1" w:rsidRPr="00A30ED1" w14:paraId="078405C5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5E56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F97C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11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E7C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C66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563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936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519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6F35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395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/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A16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55C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9/2745</w:t>
            </w:r>
          </w:p>
        </w:tc>
      </w:tr>
      <w:tr w:rsidR="00A30ED1" w:rsidRPr="00A30ED1" w14:paraId="65C3EE52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12CE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D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6A89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13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F3C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8D6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8752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C6E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F93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708C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509F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/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D29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6A6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7/457</w:t>
            </w:r>
          </w:p>
        </w:tc>
      </w:tr>
      <w:tr w:rsidR="00A30ED1" w:rsidRPr="00A30ED1" w14:paraId="602F6286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B820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23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7286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8444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62C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8645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6338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E966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A9D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C1B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B285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/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69C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48B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80/4312</w:t>
            </w:r>
          </w:p>
        </w:tc>
      </w:tr>
      <w:tr w:rsidR="00A30ED1" w:rsidRPr="00A30ED1" w14:paraId="71A410DF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9FA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6006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6829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BE8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9D01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6312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FB0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9A0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FD5F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D34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/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BD6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44F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4/3805</w:t>
            </w:r>
          </w:p>
        </w:tc>
      </w:tr>
      <w:tr w:rsidR="00A30ED1" w:rsidRPr="00A30ED1" w14:paraId="30AECDF8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23FD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2E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66D2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0319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4BD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A6B5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3398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4B6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FD4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13A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5BE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/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D19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30F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9/785</w:t>
            </w:r>
          </w:p>
        </w:tc>
      </w:tr>
      <w:tr w:rsidR="00A30ED1" w:rsidRPr="00A30ED1" w14:paraId="1D774126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736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9EEC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81386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8F6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9A8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3396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9F0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D117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61B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1EDF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3/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25FC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E747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8/815</w:t>
            </w:r>
          </w:p>
        </w:tc>
      </w:tr>
      <w:tr w:rsidR="00A30ED1" w:rsidRPr="00A30ED1" w14:paraId="4C492055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04AF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51B0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4134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BBE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A48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3485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8796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4B1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F47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792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/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E98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307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/303</w:t>
            </w:r>
          </w:p>
        </w:tc>
      </w:tr>
      <w:tr w:rsidR="00A30ED1" w:rsidRPr="00A30ED1" w14:paraId="74E9DBC1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3209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MP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5AA4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5207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F11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AD7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8265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A1F5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0F8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963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C21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/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186F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49B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4/2209</w:t>
            </w:r>
          </w:p>
        </w:tc>
      </w:tr>
      <w:tr w:rsidR="00A30ED1" w:rsidRPr="00A30ED1" w14:paraId="5ECFB129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844F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CE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94A8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742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AF3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EE6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0663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D74F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CF2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389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18F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/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0F1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41F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9/3458</w:t>
            </w:r>
          </w:p>
        </w:tc>
      </w:tr>
      <w:tr w:rsidR="00A30ED1" w:rsidRPr="00A30ED1" w14:paraId="6C50DCF7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6056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B968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592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8F6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BE0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535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21A7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015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9827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09A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/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29E5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304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0/1388</w:t>
            </w:r>
          </w:p>
        </w:tc>
      </w:tr>
      <w:tr w:rsidR="00A30ED1" w:rsidRPr="00A30ED1" w14:paraId="56D15D67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E82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8305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956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3DD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57F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456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958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92A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90AC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C9F6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/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B40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BD06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4/1445</w:t>
            </w:r>
          </w:p>
        </w:tc>
      </w:tr>
      <w:tr w:rsidR="00A30ED1" w:rsidRPr="00A30ED1" w14:paraId="494D13E6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2A89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DM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95BF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505500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A14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A896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2008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582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In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01C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A2B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E5E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/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C66E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38EF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9/1000</w:t>
            </w:r>
          </w:p>
        </w:tc>
      </w:tr>
      <w:tr w:rsidR="00A30ED1" w:rsidRPr="00A30ED1" w14:paraId="21459C36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27C3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2913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9182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917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B09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359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386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1106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CB9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A42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/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DB91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0A4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4/718</w:t>
            </w:r>
          </w:p>
        </w:tc>
      </w:tr>
      <w:tr w:rsidR="00A30ED1" w:rsidRPr="00A30ED1" w14:paraId="7BA9FF1E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7E5D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78D8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0168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E61C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B2E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20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8BD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03E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98FA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8EA7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/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82B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B5D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9/1596</w:t>
            </w:r>
          </w:p>
        </w:tc>
      </w:tr>
      <w:tr w:rsidR="00A30ED1" w:rsidRPr="00A30ED1" w14:paraId="1417D6FD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2D31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DH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B7E0D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7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9CF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FE0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2417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6ED1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047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E4071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B088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/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8525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CA8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8/5713</w:t>
            </w:r>
          </w:p>
        </w:tc>
      </w:tr>
      <w:tr w:rsidR="00A30ED1" w:rsidRPr="00A30ED1" w14:paraId="4A5379C0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61D4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EB85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0184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F73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4DF9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7267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194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BD9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F23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50E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/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F873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2CA4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0/1193</w:t>
            </w:r>
          </w:p>
        </w:tc>
      </w:tr>
      <w:tr w:rsidR="00A30ED1" w:rsidRPr="00A30ED1" w14:paraId="23F132D0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A359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s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7D0C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631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2EF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B27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6274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646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9F9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00B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F6D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/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D8D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B38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0/1193</w:t>
            </w:r>
          </w:p>
        </w:tc>
      </w:tr>
      <w:tr w:rsidR="00A30ED1" w:rsidRPr="00A30ED1" w14:paraId="65F71237" w14:textId="77777777" w:rsidTr="00A30ED1">
        <w:trPr>
          <w:trHeight w:val="283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1732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STM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DDDD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3522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4EFE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6940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20A6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Null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2086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9290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A601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/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72C5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B38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4/1089</w:t>
            </w:r>
          </w:p>
        </w:tc>
      </w:tr>
      <w:tr w:rsidR="00A30ED1" w:rsidRPr="00A30ED1" w14:paraId="1012F403" w14:textId="77777777" w:rsidTr="00A30ED1">
        <w:trPr>
          <w:trHeight w:val="292"/>
        </w:trPr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82AF75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STT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91EF6C" w14:textId="77777777" w:rsidR="00A30ED1" w:rsidRPr="00A30ED1" w:rsidRDefault="00A30ED1" w:rsidP="00A30E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9AECD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79AF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45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B1E62D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kern w:val="0"/>
                <w:szCs w:val="21"/>
              </w:rPr>
              <w:t>Null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D7F748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366211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0901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/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2F5B9B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DA26E6" w14:textId="77777777" w:rsidR="00A30ED1" w:rsidRPr="00A30ED1" w:rsidRDefault="00A30ED1" w:rsidP="00A30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3/765</w:t>
            </w:r>
          </w:p>
        </w:tc>
      </w:tr>
      <w:tr w:rsidR="00A30ED1" w:rsidRPr="00A30ED1" w14:paraId="0F1F457C" w14:textId="77777777" w:rsidTr="00A30ED1">
        <w:trPr>
          <w:trHeight w:val="292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E23E" w14:textId="77777777" w:rsidR="00A30ED1" w:rsidRPr="00A30ED1" w:rsidRDefault="00A30ED1" w:rsidP="00A30E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0E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E: SNP, single nucleotide polymorphism; Chr, chromosome; HWE, Hardy-Weinberg equilibrium; PB, population-based; HB, hospital-based.</w:t>
            </w:r>
          </w:p>
        </w:tc>
      </w:tr>
    </w:tbl>
    <w:p w14:paraId="3A908506" w14:textId="0CCA2AE7" w:rsidR="005D503B" w:rsidRPr="00A30ED1" w:rsidRDefault="005D503B"/>
    <w:p w14:paraId="42DCA96C" w14:textId="265C7558" w:rsidR="000261D9" w:rsidRDefault="000261D9"/>
    <w:p w14:paraId="440E7408" w14:textId="7986202F" w:rsidR="000261D9" w:rsidRDefault="000261D9"/>
    <w:p w14:paraId="298D9DA4" w14:textId="38E56C14" w:rsidR="000261D9" w:rsidRDefault="000261D9"/>
    <w:p w14:paraId="54700A64" w14:textId="694B70F9" w:rsidR="000261D9" w:rsidRDefault="000261D9"/>
    <w:p w14:paraId="0E39E7B6" w14:textId="5E7AF021" w:rsidR="000261D9" w:rsidRDefault="000261D9"/>
    <w:p w14:paraId="2D5B18FA" w14:textId="1AD9F362" w:rsidR="000261D9" w:rsidRDefault="000261D9"/>
    <w:p w14:paraId="365AB1CC" w14:textId="5063A59E" w:rsidR="000261D9" w:rsidRDefault="000261D9"/>
    <w:p w14:paraId="19D57551" w14:textId="2D0272E1" w:rsidR="000261D9" w:rsidRDefault="000261D9"/>
    <w:p w14:paraId="51FDDC08" w14:textId="12EF04E3" w:rsidR="000261D9" w:rsidRDefault="000261D9"/>
    <w:p w14:paraId="769B341B" w14:textId="3B2AE020" w:rsidR="000261D9" w:rsidRDefault="000261D9"/>
    <w:p w14:paraId="63E85BF6" w14:textId="77777777" w:rsidR="00DC04B8" w:rsidRDefault="00DC04B8"/>
    <w:p w14:paraId="436D5D11" w14:textId="77777777" w:rsidR="00DC04B8" w:rsidRDefault="00DC04B8"/>
    <w:p w14:paraId="49CF23F2" w14:textId="77777777" w:rsidR="00DC04B8" w:rsidRDefault="00DC04B8"/>
    <w:p w14:paraId="42C32D8E" w14:textId="77777777" w:rsidR="00DC04B8" w:rsidRDefault="00DC04B8"/>
    <w:p w14:paraId="6D201D96" w14:textId="041BF157" w:rsidR="000261D9" w:rsidRDefault="000261D9"/>
    <w:tbl>
      <w:tblPr>
        <w:tblW w:w="5068" w:type="pct"/>
        <w:tblInd w:w="-142" w:type="dxa"/>
        <w:tblLook w:val="04A0" w:firstRow="1" w:lastRow="0" w:firstColumn="1" w:lastColumn="0" w:noHBand="0" w:noVBand="1"/>
      </w:tblPr>
      <w:tblGrid>
        <w:gridCol w:w="2107"/>
        <w:gridCol w:w="1710"/>
        <w:gridCol w:w="1731"/>
        <w:gridCol w:w="1706"/>
        <w:gridCol w:w="1718"/>
        <w:gridCol w:w="1636"/>
      </w:tblGrid>
      <w:tr w:rsidR="00553A93" w:rsidRPr="00B61031" w14:paraId="637368A5" w14:textId="77777777" w:rsidTr="00D06B87">
        <w:trPr>
          <w:trHeight w:hRule="exact" w:val="568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4AB7C" w14:textId="6039A3A1" w:rsidR="00553A93" w:rsidRPr="00E2620F" w:rsidRDefault="00553A93" w:rsidP="008B41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62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9A75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2</w:t>
            </w:r>
            <w:r w:rsidRPr="00E262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C361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ociations of genetic variants with esophageal cancer risk in the meta-analysis</w:t>
            </w:r>
            <w:r w:rsidR="00C35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553A93" w:rsidRPr="00B61031" w14:paraId="41917773" w14:textId="77777777" w:rsidTr="00D06B87">
        <w:trPr>
          <w:trHeight w:hRule="exact" w:val="340"/>
        </w:trPr>
        <w:tc>
          <w:tcPr>
            <w:tcW w:w="9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826F69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rs#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8F771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-allele</w:t>
            </w: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9A442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terozygou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F5BB4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zygous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DFF87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essive model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0B08A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inant model</w:t>
            </w:r>
          </w:p>
        </w:tc>
      </w:tr>
      <w:tr w:rsidR="00553A93" w:rsidRPr="00B61031" w14:paraId="6EF7215E" w14:textId="77777777" w:rsidTr="00D06B87">
        <w:trPr>
          <w:trHeight w:hRule="exact" w:val="340"/>
        </w:trPr>
        <w:tc>
          <w:tcPr>
            <w:tcW w:w="99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03E0A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78AF25" w14:textId="77777777" w:rsidR="00553A93" w:rsidRPr="000429D2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3EA0B" w14:textId="77777777" w:rsidR="00553A93" w:rsidRPr="000429D2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68C66" w14:textId="77777777" w:rsidR="00553A93" w:rsidRPr="000429D2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50E2E" w14:textId="77777777" w:rsidR="00553A93" w:rsidRPr="000429D2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7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DCE7C" w14:textId="77777777" w:rsidR="00553A93" w:rsidRPr="000429D2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9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</w:tr>
      <w:tr w:rsidR="00553A93" w:rsidRPr="00B61031" w14:paraId="023B1D5F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0771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53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104252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29E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21 (1.02,1.4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6BEB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19 (1.04,1.3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1C1E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42 (1.02,1.9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8D95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 (0.90,1.6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4913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25 (1.10,1.43)</w:t>
            </w:r>
          </w:p>
        </w:tc>
      </w:tr>
      <w:tr w:rsidR="00553A93" w:rsidRPr="00B61031" w14:paraId="4AE69D6F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7338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1A1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104894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FD8A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52 (1.33,1.7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91F0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62 (1.35,1.94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994D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44 (1.79,3.3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F537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06 (1.57,2.7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1B72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74 (1.46,2.07)</w:t>
            </w:r>
          </w:p>
        </w:tc>
      </w:tr>
      <w:tr w:rsidR="00553A93" w:rsidRPr="00B61031" w14:paraId="5041FB6B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8DEF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H1B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122998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BBECD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39 (1.31,1.47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820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20 (1.11,1.3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4D25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23 (1.78,2.7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5A29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05 (1.63,2.5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A8F2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36 (1.26,1.46)</w:t>
            </w:r>
          </w:p>
        </w:tc>
      </w:tr>
      <w:tr w:rsidR="00553A93" w:rsidRPr="00B61031" w14:paraId="55780377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17DC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RCC2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1318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FA2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25 (1.08,1.4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BDCE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25 (1.11,1.41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74C8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77 (1.30,2.4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FAB2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61(1.18,2.1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3092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24 (1.04,1.47)</w:t>
            </w:r>
          </w:p>
        </w:tc>
      </w:tr>
      <w:tr w:rsidR="00553A93" w:rsidRPr="00B61031" w14:paraId="298564C6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CF6F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RCC1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179978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C20B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0.97,1.2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0F69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 (0.85,1.1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333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 (0.93,1.5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B45B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 (0.94,1.5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D0F0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 (0.89,1.18)</w:t>
            </w:r>
          </w:p>
        </w:tc>
      </w:tr>
      <w:tr w:rsidR="00553A93" w:rsidRPr="00B61031" w14:paraId="404F39B5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D4BF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RCC2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179979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994E6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 (0.91,1.3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42F3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 (0.89,1.3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46C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 (0.48,4.7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4792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 (0.48,4.6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73C0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 (0.90,1.36)</w:t>
            </w:r>
          </w:p>
        </w:tc>
      </w:tr>
      <w:tr w:rsidR="00553A93" w:rsidRPr="00B61031" w14:paraId="79EE93DA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ADFF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QO1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180056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CFEC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 (0.99,1.78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8B19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45 (1.01,2.0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E2F2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 (0.96,3.4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45D7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 (0.88,2.2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2079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56 (1.02,2.39)</w:t>
            </w:r>
          </w:p>
        </w:tc>
      </w:tr>
      <w:tr w:rsidR="00553A93" w:rsidRPr="00B61031" w14:paraId="7A194F4A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007D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PA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180097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A3A3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 (0.67,1.9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7117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 (0.56,1.74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6721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 (0.46,3.47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4CC8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 (0.62,2.6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6ECB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 (0.52,2.30)</w:t>
            </w:r>
          </w:p>
        </w:tc>
      </w:tr>
      <w:tr w:rsidR="00553A93" w:rsidRPr="00B61031" w14:paraId="1280C14A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B94D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HFR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180113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9CB6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 (0.92,1.7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AE82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 (0.83,2.0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9A82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 (0.52,2.68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1935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0.62,1.8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F7F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 (0.75,2.22)</w:t>
            </w:r>
          </w:p>
        </w:tc>
      </w:tr>
      <w:tr w:rsidR="00553A93" w:rsidRPr="00B61031" w14:paraId="0A987E3F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EA94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D51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180132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2089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 (0.88,2.3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E97A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 (0.75,2.64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F8FD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 (0.82,3.35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4CB90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 (0.79,3.1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425C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 (0.81,2.66)</w:t>
            </w:r>
          </w:p>
        </w:tc>
      </w:tr>
      <w:tr w:rsidR="00553A93" w:rsidRPr="00B61031" w14:paraId="4A231ABD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DA8E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23R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188444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3EB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87,1.18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F1F7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 (0.91,1.21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5CA3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 (0.79,1.3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8CC5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 (0.83,1.1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13D8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88,1.16)</w:t>
            </w:r>
          </w:p>
        </w:tc>
      </w:tr>
      <w:tr w:rsidR="00553A93" w:rsidRPr="00B61031" w14:paraId="0DCBBF5D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9343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2E1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203192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3993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 (0.53,1.0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73C6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 (0.54,1.1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55B0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 (0.30,1.2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03F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 (0.36,1.2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3D47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 (0.49,1.07)</w:t>
            </w:r>
          </w:p>
        </w:tc>
      </w:tr>
      <w:tr w:rsidR="00553A93" w:rsidRPr="00B61031" w14:paraId="5945BF51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FBD8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MP13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225207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7BFD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80 (0.65,0.98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6FAD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3 (0.56,0.9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26BA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5 (0.45,0.96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701B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8 (0.62,0.9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A109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1 (0.53,0.95)</w:t>
            </w:r>
          </w:p>
        </w:tc>
      </w:tr>
      <w:tr w:rsidR="00553A93" w:rsidRPr="00B61031" w14:paraId="3D7142F7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7997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CE1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227422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76AA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39 (1.28,1.5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2550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38 (1.25,1.5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2176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96 (1.59,2.42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9CE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73 (1.40,2.1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5A68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45 (1.31,1.60)</w:t>
            </w:r>
          </w:p>
        </w:tc>
      </w:tr>
      <w:tr w:rsidR="00553A93" w:rsidRPr="00B61031" w14:paraId="11A3E770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C8E2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KN1A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105923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670E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0.84,1.3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85F0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 (0.46,1.3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19C9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 (0.24,1.9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0670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 (0.41,1.5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EF66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 (0.38,1.46)</w:t>
            </w:r>
          </w:p>
        </w:tc>
      </w:tr>
      <w:tr w:rsidR="00553A93" w:rsidRPr="00B61031" w14:paraId="6DF3A608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5CD2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KN1A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239565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D9C8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 (0.90,1.3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79F1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40 (1.16,1.7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D371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 (0.86,1.77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5511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 (0.67,1.3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3DCD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33 (1.11,1.59)</w:t>
            </w:r>
          </w:p>
        </w:tc>
      </w:tr>
      <w:tr w:rsidR="00553A93" w:rsidRPr="00B61031" w14:paraId="5924EAB2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6277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RCC1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2548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35E4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 (0.88,1.2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2A51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 (0.83,1.0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5200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 (0.90,2.17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850A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 (0.93,2.2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D5E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89,1.15)</w:t>
            </w:r>
          </w:p>
        </w:tc>
      </w:tr>
      <w:tr w:rsidR="00553A93" w:rsidRPr="00B61031" w14:paraId="2B43398E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8354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DM2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15055002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3776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 (0.97,1.3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6CC7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 (0.87,1.7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4F000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 (0.84,1.7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0472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 (0.91,1.3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5816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 (0.92,1.74)</w:t>
            </w:r>
          </w:p>
        </w:tc>
      </w:tr>
      <w:tr w:rsidR="00553A93" w:rsidRPr="00B61031" w14:paraId="1BE30895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D646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2E1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381386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2588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3 (0.53,0.7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8DAC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5 (0.52,0.8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3F353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4 (0.20,0.5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89F3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0 (0.23,0.6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FE1A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1 (0.49,0.75)</w:t>
            </w:r>
          </w:p>
        </w:tc>
      </w:tr>
      <w:tr w:rsidR="00553A93" w:rsidRPr="00B61031" w14:paraId="7503B360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0D80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MP9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391824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CB62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0.69,1.7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2707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 (0.80,1.5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E268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 (0.26,6.96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5F5C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 (0.64,1.4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335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 (0.51,1.84)</w:t>
            </w:r>
          </w:p>
        </w:tc>
      </w:tr>
      <w:tr w:rsidR="00553A93" w:rsidRPr="00B61031" w14:paraId="1F4C35FC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716C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0" w:name="RANGE!A25"/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RT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401681</w:t>
            </w:r>
            <w:bookmarkEnd w:id="0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0657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80 (0.72,0.9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903BC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8 (0.58,0.7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0BC0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8 (0.61,0.98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B764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 (0.74,1.1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4DD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0 (0.60,0.81)</w:t>
            </w:r>
          </w:p>
        </w:tc>
      </w:tr>
      <w:tr w:rsidR="00553A93" w:rsidRPr="00B61031" w14:paraId="7FD9995C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D372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1A1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464690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A084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 (0.94,1.7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DB91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40 (1.13,1.74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2DEE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 (0.70,2.67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DEA7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 (0.65,2.0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6252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43 (1.02,1.99)</w:t>
            </w:r>
          </w:p>
        </w:tc>
      </w:tr>
      <w:tr w:rsidR="00553A93" w:rsidRPr="00B61031" w14:paraId="48FB01A5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59C1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2E1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641343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1A5B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78,1.3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D55A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 (0.48,2.04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8B54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 (0.50,2.07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E0B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73,1.4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C0F3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51,2.02)</w:t>
            </w:r>
          </w:p>
        </w:tc>
      </w:tr>
      <w:tr w:rsidR="00553A93" w:rsidRPr="00B61031" w14:paraId="7CC77B67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E8D6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23R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668292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4809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 (0.85,1.0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697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 (0.91,1.2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FA04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 (0.79,1.0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2CDD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87 (0.79,0.9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0A13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 (0.86,1.12)</w:t>
            </w:r>
          </w:p>
        </w:tc>
      </w:tr>
      <w:tr w:rsidR="00553A93" w:rsidRPr="00B61031" w14:paraId="7584525F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0C0B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DH2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67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AB95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 (0.88,1.5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45B3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 (0.96,1.4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C44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 (0.45,1.37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F434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 (0.42,1.2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18C7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 (0.94,1.39)</w:t>
            </w:r>
          </w:p>
        </w:tc>
      </w:tr>
      <w:tr w:rsidR="00553A93" w:rsidRPr="00B61031" w14:paraId="2D36E5D9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FCAC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EN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70184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3D8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 (0.80,1.6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6028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 (0.77,1.92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A3C3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 (0.60,2.7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69B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 (0.65,1.9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B287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 (0.75,1.96)</w:t>
            </w:r>
          </w:p>
        </w:tc>
      </w:tr>
      <w:tr w:rsidR="00553A93" w:rsidRPr="00B61031" w14:paraId="0A41941E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729A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SL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s7631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3D56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 (0.56,1.9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D959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 (0.43,2.0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DB4A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 (0.42,2.87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62F4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 (0.61,2.0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DF8B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44,2.28)</w:t>
            </w:r>
          </w:p>
        </w:tc>
      </w:tr>
      <w:tr w:rsidR="00553A93" w:rsidRPr="00B61031" w14:paraId="0E2BD374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F45B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STM1</w:t>
            </w:r>
            <w:r w:rsidRPr="00B61031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F609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 (0.76,1.6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B334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9600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5C1D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7D68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553A93" w:rsidRPr="00B61031" w14:paraId="73353B88" w14:textId="77777777" w:rsidTr="00D06B87">
        <w:trPr>
          <w:trHeight w:hRule="exact" w:val="340"/>
        </w:trPr>
        <w:tc>
          <w:tcPr>
            <w:tcW w:w="9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5BC65B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STT1</w:t>
            </w:r>
            <w:r w:rsidRPr="00B61031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D57A42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 (0.93,1.44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C010B6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4E150B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8A3BCF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2554DB" w14:textId="77777777" w:rsidR="00553A93" w:rsidRPr="00B61031" w:rsidRDefault="00553A93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553A93" w:rsidRPr="00B61031" w14:paraId="02721548" w14:textId="77777777" w:rsidTr="00B15D1A">
        <w:trPr>
          <w:trHeight w:hRule="exact" w:val="536"/>
        </w:trPr>
        <w:tc>
          <w:tcPr>
            <w:tcW w:w="341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D8C6" w14:textId="77777777" w:rsidR="00553A93" w:rsidRPr="005D0DD7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0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E: A, wild-type allele; B, mutant allele. </w:t>
            </w:r>
          </w:p>
          <w:p w14:paraId="323E1440" w14:textId="67427FF5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1031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  <w:r w:rsidR="0097047C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 w:rsidRPr="00B61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ll versus normal.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9972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54BF" w14:textId="77777777" w:rsidR="00553A93" w:rsidRPr="00B61031" w:rsidRDefault="00553A93" w:rsidP="00D06B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0A656118" w14:textId="77777777" w:rsidR="000261D9" w:rsidRPr="00553A93" w:rsidRDefault="000261D9">
      <w:pPr>
        <w:sectPr w:rsidR="000261D9" w:rsidRPr="00553A93" w:rsidSect="00F608C0">
          <w:pgSz w:w="11906" w:h="16838"/>
          <w:pgMar w:top="720" w:right="720" w:bottom="720" w:left="720" w:header="851" w:footer="992" w:gutter="0"/>
          <w:cols w:space="425"/>
          <w:docGrid w:linePitch="312"/>
        </w:sectPr>
      </w:pPr>
    </w:p>
    <w:p w14:paraId="26F11954" w14:textId="77777777" w:rsidR="000261D9" w:rsidRDefault="000261D9"/>
    <w:tbl>
      <w:tblPr>
        <w:tblW w:w="5000" w:type="pct"/>
        <w:tblLook w:val="04A0" w:firstRow="1" w:lastRow="0" w:firstColumn="1" w:lastColumn="0" w:noHBand="0" w:noVBand="1"/>
      </w:tblPr>
      <w:tblGrid>
        <w:gridCol w:w="1259"/>
        <w:gridCol w:w="1259"/>
        <w:gridCol w:w="1705"/>
        <w:gridCol w:w="881"/>
        <w:gridCol w:w="1192"/>
        <w:gridCol w:w="1260"/>
        <w:gridCol w:w="1260"/>
        <w:gridCol w:w="1675"/>
        <w:gridCol w:w="1143"/>
        <w:gridCol w:w="1260"/>
        <w:gridCol w:w="1260"/>
        <w:gridCol w:w="1244"/>
      </w:tblGrid>
      <w:tr w:rsidR="00003B06" w:rsidRPr="00F85AB0" w14:paraId="141F100C" w14:textId="77777777" w:rsidTr="00235534">
        <w:trPr>
          <w:cantSplit/>
          <w:trHeight w:hRule="exact" w:val="565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F0C7E" w14:textId="474FFC06" w:rsidR="00003B06" w:rsidRPr="00A60BD7" w:rsidRDefault="00003B06" w:rsidP="00C356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0BD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able S</w:t>
            </w:r>
            <w:r w:rsidR="00370C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  <w:r w:rsidRPr="00A60BD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C35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geneity test and evaluation of reliability for genetic variants significantly associated with esophageal cancer risk</w:t>
            </w:r>
            <w:r w:rsidR="00C35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003B06" w:rsidRPr="00F85AB0" w14:paraId="51AC6BCB" w14:textId="77777777" w:rsidTr="00A60BD7">
        <w:trPr>
          <w:cantSplit/>
          <w:trHeight w:hRule="exact" w:val="340"/>
        </w:trPr>
        <w:tc>
          <w:tcPr>
            <w:tcW w:w="4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B760C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083930" w14:textId="4A155BEB" w:rsidR="00003B06" w:rsidRPr="00F85AB0" w:rsidRDefault="00B74B91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86B53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tic model</w:t>
            </w:r>
          </w:p>
        </w:tc>
        <w:tc>
          <w:tcPr>
            <w:tcW w:w="1082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1C89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terogeneity test</w:t>
            </w:r>
          </w:p>
        </w:tc>
        <w:tc>
          <w:tcPr>
            <w:tcW w:w="4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D9B7CE" w14:textId="00972C93" w:rsidR="00003B06" w:rsidRPr="00F85AB0" w:rsidRDefault="003A5F57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003B06"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</w:t>
            </w:r>
            <w:r w:rsidR="00003B06"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6D170E" w14:textId="7B7B50B8" w:rsidR="00003B06" w:rsidRPr="007B5BE5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5B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3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1A36EB" w14:textId="4C5530AB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FC2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237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u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B9D67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PRP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5B89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PRP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79AD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PRP</w:t>
            </w:r>
          </w:p>
        </w:tc>
      </w:tr>
      <w:tr w:rsidR="00003B06" w:rsidRPr="00F85AB0" w14:paraId="5EC03C03" w14:textId="77777777" w:rsidTr="00A60BD7">
        <w:trPr>
          <w:cantSplit/>
          <w:trHeight w:hRule="exact" w:val="340"/>
        </w:trPr>
        <w:tc>
          <w:tcPr>
            <w:tcW w:w="4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0396A" w14:textId="77777777" w:rsidR="00003B06" w:rsidRPr="00F85AB0" w:rsidRDefault="00003B06" w:rsidP="00003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77C37" w14:textId="77777777" w:rsidR="00003B06" w:rsidRPr="00F85AB0" w:rsidRDefault="00003B06" w:rsidP="00003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50241" w14:textId="77777777" w:rsidR="00003B06" w:rsidRPr="00F85AB0" w:rsidRDefault="00003B06" w:rsidP="00003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43AE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467BD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CA3DC" w14:textId="15090A2C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FC23C5" w:rsidRPr="00FC2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24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ue</w:t>
            </w:r>
          </w:p>
        </w:tc>
        <w:tc>
          <w:tcPr>
            <w:tcW w:w="4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725D5" w14:textId="77777777" w:rsidR="00003B06" w:rsidRPr="00F85AB0" w:rsidRDefault="00003B06" w:rsidP="00003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B34068" w14:textId="77777777" w:rsidR="00003B06" w:rsidRPr="00F85AB0" w:rsidRDefault="00003B06" w:rsidP="00003B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AC26D" w14:textId="77777777" w:rsidR="00003B06" w:rsidRPr="00F85AB0" w:rsidRDefault="00003B06" w:rsidP="00003B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1B7F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BA658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96478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1)</w:t>
            </w:r>
          </w:p>
        </w:tc>
      </w:tr>
      <w:tr w:rsidR="00003B06" w:rsidRPr="00F85AB0" w14:paraId="7FE9EB00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38ED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9CE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25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750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6ED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81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BC9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7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E2B0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55D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475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(1.02,1.4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D40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1C2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8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5380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20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F99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44 </w:t>
            </w:r>
          </w:p>
        </w:tc>
      </w:tr>
      <w:tr w:rsidR="00003B06" w:rsidRPr="00F85AB0" w14:paraId="51FB8C46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5F9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7EE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25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C22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 vs GC+C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48A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57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2913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2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768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BEF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C4F5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 (1.10,1.4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A4C5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1B7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94CD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691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75 </w:t>
            </w:r>
          </w:p>
        </w:tc>
      </w:tr>
      <w:tr w:rsidR="00003B06" w:rsidRPr="00F85AB0" w14:paraId="3DF3DCEE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343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0E0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894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1FA0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vs 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36BD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36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9C9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517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7C6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23C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 (1.33,1.7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F6C0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37D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B00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380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003B06" w:rsidRPr="00F85AB0" w14:paraId="2D0A629F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759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227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894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F09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 vs C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D38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20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CAC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0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7EF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D72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4A8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 (1.79,3.3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5EC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D44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A75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FA9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003B06" w:rsidRPr="00F85AB0" w14:paraId="041F6535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2E5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H1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FC3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2998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11A3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vs 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7445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20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525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4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5E5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6EB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7D3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 (1.31,1.4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5D8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0CF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4DA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C50D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003B06" w:rsidRPr="00F85AB0" w14:paraId="0FE50FFF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61C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H1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83C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2998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841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 vs T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70E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1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FBC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BB0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306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AB8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 (1.11,1.3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BC38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A54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C8FE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7B3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003B06" w:rsidRPr="00F85AB0" w14:paraId="0032E443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738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RCC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6C8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1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BEF3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vs 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61C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61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89C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9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79B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882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0C1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 (1.08,1.4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E875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82C8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07ED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DDB3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277 </w:t>
            </w:r>
          </w:p>
        </w:tc>
      </w:tr>
      <w:tr w:rsidR="00003B06" w:rsidRPr="00F85AB0" w14:paraId="654963B1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95B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RCC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49E0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1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E7A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 vs TG+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8E6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78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9B8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4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2D8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BA48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F09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 (1.04,1.4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9C0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D9A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EA1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12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395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1 </w:t>
            </w:r>
          </w:p>
        </w:tc>
      </w:tr>
      <w:tr w:rsidR="00003B06" w:rsidRPr="00F85AB0" w14:paraId="349967B6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7A2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355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05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B71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 vs G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5DF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02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D06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8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1EA3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52E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E27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 (1.01,2.0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25B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2323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19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FC8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42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FEBD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1 </w:t>
            </w:r>
          </w:p>
        </w:tc>
      </w:tr>
      <w:tr w:rsidR="00003B06" w:rsidRPr="00F85AB0" w14:paraId="0CAD8D48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7CC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631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05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5AF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 vs GA+A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03E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.72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BCD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8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70B5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A45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C6F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 (1.02,2.3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F8E0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5D60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21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07F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45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4B4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2 </w:t>
            </w:r>
          </w:p>
        </w:tc>
      </w:tr>
      <w:tr w:rsidR="00003B06" w:rsidRPr="00F85AB0" w14:paraId="6AD732E4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B64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MP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D72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5207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7AB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 vs 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ABA0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73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CC0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4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02A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94A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08F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 (0.65,0.9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937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6053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8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220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21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14A8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2 </w:t>
            </w:r>
          </w:p>
        </w:tc>
      </w:tr>
      <w:tr w:rsidR="00003B06" w:rsidRPr="00F85AB0" w14:paraId="1AB38C78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481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MP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9C1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5207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68D0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 vs CT+T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C57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54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07C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6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0555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813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238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 (0.53,0.9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775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46E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8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E12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21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96F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5 </w:t>
            </w:r>
          </w:p>
        </w:tc>
      </w:tr>
      <w:tr w:rsidR="00003B06" w:rsidRPr="00F85AB0" w14:paraId="05006005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A73D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CE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D29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7422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8F0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vs 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8EE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10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486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1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9E1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A6F1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93C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 (1.28,1.5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267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95C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C8C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846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003B06" w:rsidRPr="00F85AB0" w14:paraId="1F0F3CAA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58C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CE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0C7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7422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83D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 vs 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32B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51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4FE8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498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90F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5A4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 (1.59,2.4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64B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09C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4D0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BEB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003B06" w:rsidRPr="00F85AB0" w14:paraId="207EA9C5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FE08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3C3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956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01F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 vs A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06C0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9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C44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7B9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292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1E2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 (1.16,1.7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6A00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65C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679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672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56 </w:t>
            </w:r>
          </w:p>
        </w:tc>
      </w:tr>
      <w:tr w:rsidR="00003B06" w:rsidRPr="00F85AB0" w14:paraId="30286D35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AE4D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A19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956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84C8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 vs AG+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E5D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0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51D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0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EFC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B2B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6DD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 (1.11,1.5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12D8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9E1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C0D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A6B5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190 </w:t>
            </w:r>
          </w:p>
        </w:tc>
      </w:tr>
      <w:tr w:rsidR="00003B06" w:rsidRPr="00F85AB0" w14:paraId="039705EA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62F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2E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A05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8138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A75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3D08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26C3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CBE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08B5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D7C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 (0.53,0.7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C6D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B58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592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2E3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003B06" w:rsidRPr="00F85AB0" w14:paraId="28EA1E3E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9C00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2E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9C78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8138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73B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 vs C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48A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6E0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25A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AEC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78E3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 (0.20,0.5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7FD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6F9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8E3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11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44E0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5 </w:t>
            </w:r>
          </w:p>
        </w:tc>
      </w:tr>
      <w:tr w:rsidR="00003B06" w:rsidRPr="00F85AB0" w14:paraId="35B89BA6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F45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2E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8497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8138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BD0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+GC vs C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FBC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D92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029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EDE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22A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 (0.23,0.6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D85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C86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7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7A0D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18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F06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8 </w:t>
            </w:r>
          </w:p>
        </w:tc>
      </w:tr>
      <w:tr w:rsidR="00003B06" w:rsidRPr="00F85AB0" w14:paraId="1DAD9329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0F71" w14:textId="75636AEC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" w:name="RANGE!A23"/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RT</w:t>
            </w:r>
            <w:bookmarkEnd w:id="1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1740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016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CABD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 vs 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A25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53E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8C6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09D5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15F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 (0.72,0.9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23B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DBAD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5E8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435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9 </w:t>
            </w:r>
          </w:p>
        </w:tc>
      </w:tr>
      <w:tr w:rsidR="00003B06" w:rsidRPr="00F85AB0" w14:paraId="262EF204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5FF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58ED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016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15FE8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 vs T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F8A8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39C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1468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AB7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5A8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 (0.61,0.9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E1A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CF9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10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3948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26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866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7 </w:t>
            </w:r>
          </w:p>
        </w:tc>
      </w:tr>
      <w:tr w:rsidR="00003B06" w:rsidRPr="00F85AB0" w14:paraId="437CC4D7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39B3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755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s4646903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B1C5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 vs A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B5A0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83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738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8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9314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6293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5621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 (1.13,1.7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F6A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1B4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CFB0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325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246 </w:t>
            </w:r>
          </w:p>
        </w:tc>
      </w:tr>
      <w:tr w:rsidR="00003B06" w:rsidRPr="00F85AB0" w14:paraId="6D2BB20A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4BCA" w14:textId="2CE3E6EB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" w:name="RANGE!A26"/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1A1</w:t>
            </w:r>
            <w:bookmarkEnd w:id="2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5C81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s4646903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655C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 vs AG+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192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19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718D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00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F80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0F1F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F08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 (1.02,1.9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43D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2595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15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B1DA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35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C12D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6 </w:t>
            </w:r>
          </w:p>
        </w:tc>
      </w:tr>
      <w:tr w:rsidR="00003B06" w:rsidRPr="00F85AB0" w14:paraId="7D236FB6" w14:textId="77777777" w:rsidTr="00A60BD7">
        <w:trPr>
          <w:cantSplit/>
          <w:trHeight w:hRule="exact" w:val="340"/>
        </w:trPr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5A098B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23R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2CE027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68292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A01D0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+CT vs TT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86356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9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BAF85E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0%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D73373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9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DD7BA6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DD63F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 (0.79,0.96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512B0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ECE179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929355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58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2AFC72" w14:textId="77777777" w:rsidR="00003B06" w:rsidRPr="00F85AB0" w:rsidRDefault="00003B06" w:rsidP="00003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A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406 </w:t>
            </w:r>
          </w:p>
        </w:tc>
      </w:tr>
      <w:tr w:rsidR="00003B06" w:rsidRPr="00E17059" w14:paraId="26D42CA5" w14:textId="77777777" w:rsidTr="00E17059">
        <w:trPr>
          <w:cantSplit/>
          <w:trHeight w:hRule="exact" w:val="685"/>
        </w:trPr>
        <w:tc>
          <w:tcPr>
            <w:tcW w:w="4596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4D21" w14:textId="76537C45" w:rsidR="004B7D25" w:rsidRPr="00E17059" w:rsidRDefault="00FA2EF4" w:rsidP="00003B06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E: </w:t>
            </w:r>
            <w:r w:rsidR="004B7D25" w:rsidRPr="00E170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RP, false positive report probability (at three levels of prior probability, see text for more details).</w:t>
            </w:r>
          </w:p>
          <w:p w14:paraId="53819233" w14:textId="223D523D" w:rsidR="00003B06" w:rsidRPr="00E17059" w:rsidRDefault="00003B06" w:rsidP="00E17059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="004D01B5" w:rsidRPr="00E170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3A5F57" w:rsidRPr="00E170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E170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del: F, fixed-effects model; R, random-effects model.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9CC0" w14:textId="77777777" w:rsidR="00003B06" w:rsidRPr="00E17059" w:rsidRDefault="00003B06" w:rsidP="00003B06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0B9F9A8" w14:textId="77777777" w:rsidR="006B5F8C" w:rsidRDefault="006B5F8C">
      <w:pPr>
        <w:sectPr w:rsidR="006B5F8C" w:rsidSect="00F608C0">
          <w:pgSz w:w="16838" w:h="11906" w:orient="landscape"/>
          <w:pgMar w:top="720" w:right="720" w:bottom="720" w:left="720" w:header="851" w:footer="992" w:gutter="0"/>
          <w:cols w:space="425"/>
          <w:docGrid w:linePitch="312"/>
        </w:sectPr>
      </w:pPr>
    </w:p>
    <w:p w14:paraId="4627FC85" w14:textId="77777777" w:rsidR="007C39FD" w:rsidRDefault="007C39FD"/>
    <w:tbl>
      <w:tblPr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567"/>
        <w:gridCol w:w="1559"/>
        <w:gridCol w:w="1560"/>
        <w:gridCol w:w="1134"/>
        <w:gridCol w:w="708"/>
        <w:gridCol w:w="709"/>
        <w:gridCol w:w="1276"/>
        <w:gridCol w:w="1134"/>
      </w:tblGrid>
      <w:tr w:rsidR="007C39FD" w:rsidRPr="00511DFB" w14:paraId="5473C804" w14:textId="77777777" w:rsidTr="00C51E3A">
        <w:trPr>
          <w:trHeight w:hRule="exact" w:val="707"/>
          <w:jc w:val="center"/>
        </w:trPr>
        <w:tc>
          <w:tcPr>
            <w:tcW w:w="11057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DC7B9" w14:textId="6DD7BA99" w:rsidR="007C39FD" w:rsidRPr="00720F56" w:rsidRDefault="007C39FD" w:rsidP="00C35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el S</w:t>
            </w:r>
            <w:r w:rsidR="00370C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C51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44344B" w:rsidRPr="00C35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demiological effect estimation</w:t>
            </w:r>
            <w:r w:rsidR="00ED40BE" w:rsidRPr="00C35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he </w:t>
            </w:r>
            <w:r w:rsidRPr="00C35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onship between genetic variants and esophageal cancer</w:t>
            </w:r>
            <w:r w:rsidR="00C35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9063EB" w:rsidRPr="00511DFB" w14:paraId="25538F78" w14:textId="77777777" w:rsidTr="00BE1500">
        <w:trPr>
          <w:trHeight w:hRule="exact" w:val="542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CD2A0D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D32470" w14:textId="21C44D32" w:rsidR="007C39FD" w:rsidRPr="00511DFB" w:rsidRDefault="006E3A3E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29D64C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0EF3F4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tic model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B1C961" w14:textId="5D795BA7" w:rsidR="007C39FD" w:rsidRPr="00F9119A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11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</w:t>
            </w:r>
            <w:r w:rsidR="00743C4B" w:rsidRPr="00F911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911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3878441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k allele frequency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9684F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demiological effect evaluation</w:t>
            </w:r>
          </w:p>
        </w:tc>
      </w:tr>
      <w:tr w:rsidR="00DF5244" w:rsidRPr="00511DFB" w14:paraId="2BC09062" w14:textId="77777777" w:rsidTr="00BE1500">
        <w:trPr>
          <w:trHeight w:hRule="exact" w:val="60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B3B03C" w14:textId="77777777" w:rsidR="007C39FD" w:rsidRPr="00511DFB" w:rsidRDefault="007C39FD" w:rsidP="007C3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7CA5C5" w14:textId="77777777" w:rsidR="007C39FD" w:rsidRPr="00511DFB" w:rsidRDefault="007C39FD" w:rsidP="007C3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F04458" w14:textId="77777777" w:rsidR="007C39FD" w:rsidRPr="00511DFB" w:rsidRDefault="007C39FD" w:rsidP="007C3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7AAC46" w14:textId="77777777" w:rsidR="007C39FD" w:rsidRPr="00511DFB" w:rsidRDefault="007C39FD" w:rsidP="007C3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2FDE22" w14:textId="77777777" w:rsidR="007C39FD" w:rsidRPr="00511DFB" w:rsidRDefault="007C39FD" w:rsidP="007C3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99CFC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3B85932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2B15A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RP </w:t>
            </w: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A8989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P</w:t>
            </w: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ontrol</w:t>
            </w: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B1D50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P</w:t>
            </w: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CHB </w:t>
            </w: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</w:tr>
      <w:tr w:rsidR="00DF5244" w:rsidRPr="00511DFB" w14:paraId="0DFB3633" w14:textId="77777777" w:rsidTr="00BE1500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BF12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C33E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25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1A16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17B83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 vs 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08F1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(1.02,1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A971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2E1D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0C1D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9EDB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2E19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6</w:t>
            </w:r>
          </w:p>
        </w:tc>
      </w:tr>
      <w:tr w:rsidR="00DF5244" w:rsidRPr="00511DFB" w14:paraId="4191928F" w14:textId="77777777" w:rsidTr="00BE1500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F015" w14:textId="5775F77F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3" w:name="RANGE!A5"/>
            <w:r w:rsidRPr="00511D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1A1</w:t>
            </w:r>
            <w:bookmarkEnd w:id="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4041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89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C35F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F17A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 vs 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58042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(1.79,3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1A87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6983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9079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292F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F9E87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7</w:t>
            </w:r>
          </w:p>
        </w:tc>
      </w:tr>
      <w:tr w:rsidR="00DF5244" w:rsidRPr="00511DFB" w14:paraId="3ED8A247" w14:textId="77777777" w:rsidTr="00BE1500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58FC" w14:textId="5A839950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4" w:name="RANGE!A6"/>
            <w:r w:rsidRPr="00511D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H1B</w:t>
            </w:r>
            <w:bookmarkEnd w:id="4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77A3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299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9BFB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B816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 vs 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FDE8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(1.78,2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85EC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8400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E8F6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13F5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A21A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6</w:t>
            </w:r>
          </w:p>
        </w:tc>
      </w:tr>
      <w:tr w:rsidR="00DF5244" w:rsidRPr="00511DFB" w14:paraId="5132F3F9" w14:textId="77777777" w:rsidTr="00BE1500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47AD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RC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6F13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DA5C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C693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 vs 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D65C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(1.30,2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62E9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562A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7B13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5E5F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2D84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4</w:t>
            </w:r>
          </w:p>
        </w:tc>
      </w:tr>
      <w:tr w:rsidR="00DF5244" w:rsidRPr="00511DFB" w14:paraId="152CCBF9" w14:textId="77777777" w:rsidTr="00BE1500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7B30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B136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05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371D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2CD9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 vs CT+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6E74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(1.02,2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2803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ED0D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167E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A288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358B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8</w:t>
            </w:r>
          </w:p>
        </w:tc>
      </w:tr>
      <w:tr w:rsidR="00DF5244" w:rsidRPr="00511DFB" w14:paraId="72737F1A" w14:textId="77777777" w:rsidTr="00BE1500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C4F4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MP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B902" w14:textId="6EC7D731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52070</w:t>
            </w:r>
            <w:r w:rsidR="00EC0F3C"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38A7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179C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 vs 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BDAC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(1.04,2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4F05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3D13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B59B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BB85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D0B4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4</w:t>
            </w:r>
          </w:p>
        </w:tc>
      </w:tr>
      <w:tr w:rsidR="00DF5244" w:rsidRPr="00511DFB" w14:paraId="1F069EDB" w14:textId="77777777" w:rsidTr="00BE1500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FEFFF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C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E4AD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74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8EED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D7EB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 vs 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003A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(1.59,2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9135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5375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61A2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4B30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20EB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6</w:t>
            </w:r>
          </w:p>
        </w:tc>
      </w:tr>
      <w:tr w:rsidR="00DF5244" w:rsidRPr="00511DFB" w14:paraId="6E580F5E" w14:textId="77777777" w:rsidTr="00BE1500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F5F9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370F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95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1FFB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9862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 vs 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A3EB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(1.16,1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50AD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E2AC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DAFD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1B71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7786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8</w:t>
            </w:r>
          </w:p>
        </w:tc>
      </w:tr>
      <w:tr w:rsidR="00DF5244" w:rsidRPr="00511DFB" w14:paraId="71C89922" w14:textId="77777777" w:rsidTr="00BE1500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7220" w14:textId="5040D8D8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5" w:name="RANGE!A12"/>
            <w:r w:rsidRPr="00511D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2E1</w:t>
            </w:r>
            <w:bookmarkEnd w:id="5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FB88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81386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7C4D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8563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 vs 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2AFE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(1.70,5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07D8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E4CE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6590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1E07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CEC8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52</w:t>
            </w:r>
          </w:p>
        </w:tc>
      </w:tr>
      <w:tr w:rsidR="00DF5244" w:rsidRPr="00511DFB" w14:paraId="26D6354B" w14:textId="77777777" w:rsidTr="00BE1500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9C52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D014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0168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6463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EAA1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 vs 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F2F6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(1.26,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BB5C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72CA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9C53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2066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D9D2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6</w:t>
            </w:r>
          </w:p>
        </w:tc>
      </w:tr>
      <w:tr w:rsidR="00DF5244" w:rsidRPr="00511DFB" w14:paraId="1E030C5E" w14:textId="77777777" w:rsidTr="00BE1500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3639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D01F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s46469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FD92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9F61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 vs AG+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482C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(1.02,1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843F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2A92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FA07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DA52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27EAF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2</w:t>
            </w:r>
          </w:p>
        </w:tc>
      </w:tr>
      <w:tr w:rsidR="00DF5244" w:rsidRPr="00511DFB" w14:paraId="0FB99EB4" w14:textId="77777777" w:rsidTr="00BE1500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FE314F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23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B6A8A0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682925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6FBE99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EF9719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 vs TC+C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8477AC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(1.04,1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EFBB68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F547EB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D4D29F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A0E5D8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9E5F45" w14:textId="77777777" w:rsidR="007C39FD" w:rsidRPr="00511DFB" w:rsidRDefault="007C39FD" w:rsidP="007C3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1D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3</w:t>
            </w:r>
          </w:p>
        </w:tc>
      </w:tr>
      <w:tr w:rsidR="007C39FD" w:rsidRPr="00511DFB" w14:paraId="22B606F9" w14:textId="77777777" w:rsidTr="00A9748F">
        <w:trPr>
          <w:trHeight w:hRule="exact" w:val="1316"/>
          <w:jc w:val="center"/>
        </w:trPr>
        <w:tc>
          <w:tcPr>
            <w:tcW w:w="11057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BF38" w14:textId="74976C7F" w:rsidR="0074783A" w:rsidRPr="009F70F0" w:rsidRDefault="0008153A" w:rsidP="007C3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E:</w:t>
            </w:r>
            <w:r w:rsidR="00C57890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e 12 significant SNPs were identified by </w:t>
            </w:r>
            <w:r w:rsidR="00217EA9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se of</w:t>
            </w:r>
            <w:r w:rsidR="00C57890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ta-analysis.</w:t>
            </w:r>
            <w:r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C39FD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, chromosome; CHB, Chinese Han in Beijing, China; </w:t>
            </w:r>
            <w:r w:rsidR="007C39FD" w:rsidRPr="009F70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P</w:t>
            </w:r>
            <w:r w:rsidR="007C39FD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attributable risk percentage; </w:t>
            </w:r>
            <w:r w:rsidR="007C39FD" w:rsidRPr="009F70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P</w:t>
            </w:r>
            <w:r w:rsidR="007C39FD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opulation attribute risk percentage</w:t>
            </w:r>
            <w:r w:rsidR="0074783A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  <w:p w14:paraId="546EA62F" w14:textId="487407C7" w:rsidR="007C39FD" w:rsidRPr="009F70F0" w:rsidRDefault="00772FA2" w:rsidP="007C3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="0008153A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C0418A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th </w:t>
            </w:r>
            <w:r w:rsidR="007C39FD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ant genotypes as a reference.</w:t>
            </w:r>
          </w:p>
          <w:p w14:paraId="5F0A218D" w14:textId="1BD36E9D" w:rsidR="00393E5A" w:rsidRPr="00511DFB" w:rsidRDefault="00F7670D" w:rsidP="007C39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70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P</w:t>
            </w:r>
            <w:r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 |</w:t>
            </w:r>
            <w:r w:rsidRPr="009F70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</w:t>
            </w:r>
            <w:r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/</w:t>
            </w:r>
            <w:r w:rsidRPr="009F70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</w:t>
            </w:r>
            <w:r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|×100%</w:t>
            </w:r>
            <w:r w:rsidR="00AC38AB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="00AC38AB" w:rsidRPr="009F70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P</w:t>
            </w:r>
            <w:r w:rsidR="00AC38AB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 |</w:t>
            </w:r>
            <w:r w:rsidR="00C23F60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C38AB" w:rsidRPr="009F70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AC38AB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  <w:r w:rsidR="00AC38AB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AC38AB" w:rsidRPr="009F70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</w:t>
            </w:r>
            <w:r w:rsidR="00AC38AB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)/[</w:t>
            </w:r>
            <w:r w:rsidR="00AC38AB" w:rsidRPr="009F70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AC38AB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  <w:r w:rsidR="00AC38AB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AC38AB" w:rsidRPr="009F70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</w:t>
            </w:r>
            <w:r w:rsidR="00AC38AB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)+1]</w:t>
            </w:r>
            <w:r w:rsidR="00C23F60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|</w:t>
            </w:r>
            <w:r w:rsidR="00AC38AB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×100%</w:t>
            </w:r>
            <w:r w:rsidR="000E23FC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0E23FC" w:rsidRPr="009F70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0E23FC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  <w:r w:rsidR="000E23FC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as the</w:t>
            </w:r>
            <w:r w:rsidR="00563C02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isk allele frequency in the controls or general population</w:t>
            </w:r>
            <w:r w:rsidR="00E027DC" w:rsidRPr="009F70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="00E027DC" w:rsidRPr="009F70F0">
              <w:rPr>
                <w:rFonts w:ascii="Times New Roman" w:hAnsi="Times New Roman" w:cs="Times New Roman"/>
                <w:sz w:val="18"/>
                <w:szCs w:val="18"/>
              </w:rPr>
              <w:t xml:space="preserve">The risk gene frequencies of both </w:t>
            </w:r>
            <w:r w:rsidR="002708D5" w:rsidRPr="009F70F0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027DC" w:rsidRPr="009F70F0">
              <w:rPr>
                <w:rFonts w:ascii="Times New Roman" w:hAnsi="Times New Roman" w:cs="Times New Roman"/>
                <w:sz w:val="18"/>
                <w:szCs w:val="18"/>
              </w:rPr>
              <w:t>control group and CHB</w:t>
            </w:r>
            <w:r w:rsidR="0038432E" w:rsidRPr="009F70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027DC" w:rsidRPr="009F70F0">
              <w:rPr>
                <w:rFonts w:ascii="Times New Roman" w:hAnsi="Times New Roman" w:cs="Times New Roman"/>
                <w:sz w:val="18"/>
                <w:szCs w:val="18"/>
              </w:rPr>
              <w:t xml:space="preserve">in the 1000 Genomes Browser were used as exposure rate </w:t>
            </w:r>
            <w:r w:rsidR="005F2783" w:rsidRPr="009F70F0">
              <w:rPr>
                <w:rFonts w:ascii="Times New Roman" w:hAnsi="Times New Roman" w:cs="Times New Roman"/>
                <w:sz w:val="18"/>
                <w:szCs w:val="18"/>
              </w:rPr>
              <w:t>when calculating</w:t>
            </w:r>
            <w:r w:rsidR="00E027DC" w:rsidRPr="009F70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027DC" w:rsidRPr="009F70F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P</w:t>
            </w:r>
            <w:r w:rsidR="00E027DC" w:rsidRPr="009F70F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521A0CED" w14:textId="77777777" w:rsidR="00754D1A" w:rsidRDefault="00754D1A"/>
    <w:p w14:paraId="4DA6ABF5" w14:textId="77777777" w:rsidR="00754D1A" w:rsidRDefault="00754D1A"/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1104"/>
        <w:gridCol w:w="1511"/>
        <w:gridCol w:w="834"/>
        <w:gridCol w:w="1616"/>
        <w:gridCol w:w="785"/>
        <w:gridCol w:w="1616"/>
        <w:gridCol w:w="834"/>
        <w:gridCol w:w="1616"/>
        <w:gridCol w:w="834"/>
      </w:tblGrid>
      <w:tr w:rsidR="00882691" w:rsidRPr="00AF17A1" w14:paraId="6265B754" w14:textId="77777777" w:rsidTr="00D06B87">
        <w:trPr>
          <w:trHeight w:hRule="exact" w:val="716"/>
        </w:trPr>
        <w:tc>
          <w:tcPr>
            <w:tcW w:w="0" w:type="auto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4EF87" w14:textId="4F8E54CC" w:rsidR="00882691" w:rsidRPr="008A1890" w:rsidRDefault="00882691" w:rsidP="00D75E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18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370C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5</w:t>
            </w:r>
            <w:r w:rsidRPr="008A18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D75E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s of 14</w:t>
            </w:r>
            <w:r w:rsidR="00286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ndidate</w:t>
            </w:r>
            <w:r w:rsidRPr="00D75E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NPs with risk of esophageal cancer</w:t>
            </w:r>
            <w:r w:rsidR="00193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the case-control study</w:t>
            </w:r>
            <w:r w:rsidR="00D75E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882691" w:rsidRPr="00AF17A1" w14:paraId="1B5E396F" w14:textId="77777777" w:rsidTr="00D06B87">
        <w:trPr>
          <w:trHeight w:hRule="exact" w:val="34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36EE93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B6E2C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ele mode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E4FB2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essive mode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444F7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inant mode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6A7BF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 dominant model</w:t>
            </w:r>
          </w:p>
        </w:tc>
      </w:tr>
      <w:tr w:rsidR="00882691" w:rsidRPr="00AF17A1" w14:paraId="00D9B0D1" w14:textId="77777777" w:rsidTr="00434557">
        <w:trPr>
          <w:trHeight w:hRule="exact" w:val="4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E124C" w14:textId="77777777" w:rsidR="00882691" w:rsidRPr="00AF17A1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09F36" w14:textId="77777777" w:rsidR="00882691" w:rsidRPr="007D2C4D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8BDE7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9EDE1" w14:textId="77777777" w:rsidR="00882691" w:rsidRPr="007D2C4D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7BBF6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2AEE7" w14:textId="77777777" w:rsidR="00882691" w:rsidRPr="007D2C4D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C81EC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128CF" w14:textId="77777777" w:rsidR="00882691" w:rsidRPr="007D2C4D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7489E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882691" w:rsidRPr="00AF17A1" w14:paraId="5A75FB20" w14:textId="77777777" w:rsidTr="00D06B8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E61E" w14:textId="77777777" w:rsidR="00882691" w:rsidRPr="00AF17A1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2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DC79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80(0.67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EF83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6176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9(0.48,1.0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C2DB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4757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(0.55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B125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986E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(0.87,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9271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</w:tr>
      <w:tr w:rsidR="00882691" w:rsidRPr="00AF17A1" w14:paraId="5AB0B363" w14:textId="77777777" w:rsidTr="00D06B8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E10C" w14:textId="77777777" w:rsidR="00882691" w:rsidRPr="00AF17A1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8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952C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(0.88,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B717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BBCD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(0.46,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AE7F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FDE7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(0.95,1.8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5080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0037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(0.95,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FCEB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</w:tr>
      <w:tr w:rsidR="00882691" w:rsidRPr="00AF17A1" w14:paraId="6C9F3815" w14:textId="77777777" w:rsidTr="00D06B8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CC02" w14:textId="77777777" w:rsidR="00882691" w:rsidRPr="00AF17A1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2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49E9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(0.96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39AE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E6702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78(1.08,2.9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844E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873F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(0.86,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265F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E3FB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(0.66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C303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9</w:t>
            </w:r>
          </w:p>
        </w:tc>
      </w:tr>
      <w:tr w:rsidR="00882691" w:rsidRPr="00AF17A1" w14:paraId="3D108CF3" w14:textId="77777777" w:rsidTr="00D06B8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7058" w14:textId="77777777" w:rsidR="00882691" w:rsidRPr="00AF17A1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BD67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(0.69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05AB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1E4D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(0.16,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5E1E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7F57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(0.56,1.3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E94D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E765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(0.55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DEEA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5</w:t>
            </w:r>
          </w:p>
        </w:tc>
      </w:tr>
      <w:tr w:rsidR="00882691" w:rsidRPr="00AF17A1" w14:paraId="4B569AAC" w14:textId="77777777" w:rsidTr="00D06B8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2D3B" w14:textId="77777777" w:rsidR="00882691" w:rsidRPr="00AF17A1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F9F0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(0.84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4D4B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1FAC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(0.71,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D2C3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7568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(0.76,1.5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E634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4768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(0.74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5DEA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6</w:t>
            </w:r>
          </w:p>
        </w:tc>
      </w:tr>
      <w:tr w:rsidR="00882691" w:rsidRPr="00AF17A1" w14:paraId="046017A7" w14:textId="77777777" w:rsidTr="00D06B8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88F5" w14:textId="77777777" w:rsidR="00882691" w:rsidRPr="00AF17A1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FBFE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5(0.62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02B6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C5E1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(0.50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0056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B48A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1(0.26,0.6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EF0B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5BD4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(0.61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9DF8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6</w:t>
            </w:r>
          </w:p>
        </w:tc>
      </w:tr>
      <w:tr w:rsidR="00882691" w:rsidRPr="00AF17A1" w14:paraId="40E62DBE" w14:textId="77777777" w:rsidTr="00D06B8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0C00" w14:textId="77777777" w:rsidR="00882691" w:rsidRPr="00AF17A1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52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4DE5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(0.79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0144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B5497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(0.63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D1E3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D1AD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(0.68,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9605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EBD3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(0.75,1.4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C55C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3</w:t>
            </w:r>
          </w:p>
        </w:tc>
      </w:tr>
      <w:tr w:rsidR="00882691" w:rsidRPr="00AF17A1" w14:paraId="22EC3B5B" w14:textId="77777777" w:rsidTr="00D06B8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AB43" w14:textId="77777777" w:rsidR="00882691" w:rsidRPr="00AF17A1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74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0FFF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68(1.37,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5746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BD4B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32(1.22,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CE2B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456D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93(1.37,2.7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3F8A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5BE9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56(1.09,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DE20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4</w:t>
            </w:r>
          </w:p>
        </w:tc>
      </w:tr>
      <w:tr w:rsidR="00882691" w:rsidRPr="00AF17A1" w14:paraId="78A59AE5" w14:textId="77777777" w:rsidTr="00D06B8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E1B5" w14:textId="77777777" w:rsidR="00882691" w:rsidRPr="00AF17A1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95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B9D1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(0.78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5155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EB83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(0.61,1.2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0549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B5BC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(0.62,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BCA5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ED7E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(0.77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D5AA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5</w:t>
            </w:r>
          </w:p>
        </w:tc>
      </w:tr>
      <w:tr w:rsidR="00882691" w:rsidRPr="00AF17A1" w14:paraId="2BFD1111" w14:textId="77777777" w:rsidTr="00D06B8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2F9E" w14:textId="77777777" w:rsidR="00882691" w:rsidRPr="00AF17A1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81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6D94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(0.72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B4E9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28F0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(0.31,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2DF1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5D93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(0.81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C73D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4C4C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(0.83,1.6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D0FC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1</w:t>
            </w:r>
          </w:p>
        </w:tc>
      </w:tr>
      <w:tr w:rsidR="00882691" w:rsidRPr="00AF17A1" w14:paraId="5532CE4D" w14:textId="77777777" w:rsidTr="00D06B8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7186" w14:textId="77777777" w:rsidR="00882691" w:rsidRPr="00AF17A1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0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FA52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(0.74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F10F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9B0C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(0.45,1.2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09F5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B360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(0.68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4CA2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A5C3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(0.77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0B8B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7</w:t>
            </w:r>
          </w:p>
        </w:tc>
      </w:tr>
      <w:tr w:rsidR="00882691" w:rsidRPr="00AF17A1" w14:paraId="2E48DFAF" w14:textId="77777777" w:rsidTr="00D06B8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5503" w14:textId="77777777" w:rsidR="00882691" w:rsidRPr="00AF17A1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646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234A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(0.93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A780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9644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(0.72,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9476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199B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(0.82,1.6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25A0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4E8E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(0.76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78ED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9</w:t>
            </w:r>
          </w:p>
        </w:tc>
      </w:tr>
      <w:tr w:rsidR="00882691" w:rsidRPr="00AF17A1" w14:paraId="35F67731" w14:textId="77777777" w:rsidTr="00D06B8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1045" w14:textId="77777777" w:rsidR="00882691" w:rsidRPr="00AF17A1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682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FCC9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(0.82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7D10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CB0B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(0.75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44FA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1ECF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(0.93,2.2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CBEE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5668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(0.84,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B1D0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3</w:t>
            </w:r>
          </w:p>
        </w:tc>
      </w:tr>
      <w:tr w:rsidR="00882691" w:rsidRPr="00AF17A1" w14:paraId="543E2B0C" w14:textId="77777777" w:rsidTr="00D06B8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476BBE" w14:textId="77777777" w:rsidR="00882691" w:rsidRPr="00AF17A1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FD22CE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44(1.13,1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2CF6F4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0AB85F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(0.55,6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4FE429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F0D5F5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42(1.65,3.56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4CE268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9697C9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34(1.59,3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49B1FF" w14:textId="77777777" w:rsidR="00882691" w:rsidRPr="00AF17A1" w:rsidRDefault="00882691" w:rsidP="00D06B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882691" w:rsidRPr="003A7EE7" w14:paraId="4C5B8685" w14:textId="77777777" w:rsidTr="004B2F35">
        <w:trPr>
          <w:trHeight w:hRule="exact" w:val="498"/>
        </w:trPr>
        <w:tc>
          <w:tcPr>
            <w:tcW w:w="0" w:type="auto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5A07" w14:textId="77777777" w:rsidR="00882691" w:rsidRPr="003A7EE7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EE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3A7E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E: Logistic regression was performed with adjustment for age, smoking, drinking and family history of esophageal cancer.</w:t>
            </w:r>
          </w:p>
          <w:p w14:paraId="3EB8A33F" w14:textId="77777777" w:rsidR="00882691" w:rsidRPr="003A7EE7" w:rsidRDefault="00882691" w:rsidP="00D06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E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The best-fit genetic model for each SNP is determined based on the maximum likelihood ratio.</w:t>
            </w:r>
          </w:p>
        </w:tc>
      </w:tr>
    </w:tbl>
    <w:p w14:paraId="07E0EB75" w14:textId="77777777" w:rsidR="00754D1A" w:rsidRDefault="00754D1A"/>
    <w:tbl>
      <w:tblPr>
        <w:tblW w:w="0" w:type="auto"/>
        <w:tblLook w:val="04A0" w:firstRow="1" w:lastRow="0" w:firstColumn="1" w:lastColumn="0" w:noHBand="0" w:noVBand="1"/>
      </w:tblPr>
      <w:tblGrid>
        <w:gridCol w:w="1103"/>
        <w:gridCol w:w="1209"/>
        <w:gridCol w:w="1154"/>
        <w:gridCol w:w="890"/>
        <w:gridCol w:w="1098"/>
        <w:gridCol w:w="1562"/>
        <w:gridCol w:w="841"/>
        <w:gridCol w:w="1616"/>
        <w:gridCol w:w="922"/>
      </w:tblGrid>
      <w:tr w:rsidR="00281E21" w:rsidRPr="00281E21" w14:paraId="4A0B4EA9" w14:textId="77777777" w:rsidTr="001A7954">
        <w:trPr>
          <w:trHeight w:val="426"/>
        </w:trPr>
        <w:tc>
          <w:tcPr>
            <w:tcW w:w="0" w:type="auto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A61EB" w14:textId="3925B46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6. 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sociations of genotypes of 14 </w:t>
            </w:r>
            <w:r w:rsidR="00286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ndidate 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Ps with esophageal cancer risk.</w:t>
            </w:r>
          </w:p>
        </w:tc>
      </w:tr>
      <w:tr w:rsidR="00E62C5E" w:rsidRPr="00E62C5E" w14:paraId="6BCA96E4" w14:textId="77777777" w:rsidTr="00E62C5E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D57E8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634E9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s      (%)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CBD3D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s (%)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8BEF0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HWE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5C966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040C73" w14:textId="77777777" w:rsidR="00281E21" w:rsidRPr="009E4702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4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5E4F5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17E72C" w14:textId="77777777" w:rsidR="00281E21" w:rsidRPr="009E4702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E4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0C5FF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0514B0" w:rsidRPr="00E62C5E" w14:paraId="67B8D5F2" w14:textId="77777777" w:rsidTr="00E62C5E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B94F3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E0C51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B3154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03C4E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65F8B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C1DDB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2238A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A3BD3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95ED8F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0514B0" w:rsidRPr="00E62C5E" w14:paraId="1D6018B2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91A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25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E33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CBDA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707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724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E61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6005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5ADD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88DA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514B0" w:rsidRPr="00E62C5E" w14:paraId="7F9AF6CA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340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3EA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(22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F47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(18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5FB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755B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F79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BD1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F5A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900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4B0" w:rsidRPr="00E62C5E" w14:paraId="023B946A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A6B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3DD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(51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FB0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(47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0FC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45BF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B08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(0.65,1.2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82C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044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(0.61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2A4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3</w:t>
            </w:r>
          </w:p>
        </w:tc>
      </w:tr>
      <w:tr w:rsidR="000514B0" w:rsidRPr="00E62C5E" w14:paraId="72408A4F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5D0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DBE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(26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7F8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(33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C1A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DCF2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F44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6(0.46,0.9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07E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FBC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(0.43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4A5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</w:t>
            </w:r>
          </w:p>
        </w:tc>
      </w:tr>
      <w:tr w:rsidR="000514B0" w:rsidRPr="00E62C5E" w14:paraId="3B925D91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002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89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5B0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A4A3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F3E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CEE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148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BFF5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CFE0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1B537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514B0" w:rsidRPr="00E62C5E" w14:paraId="4B23F064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58C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4AC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(59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5E7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(62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524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2D1C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514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F7C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49F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275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4B0" w:rsidRPr="00E62C5E" w14:paraId="5DDE354A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03E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352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(36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BAE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(33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08C5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67BC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679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(0.88,1.4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0DD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B03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(0.95,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FF8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</w:tr>
      <w:tr w:rsidR="000514B0" w:rsidRPr="00E62C5E" w14:paraId="04BB29AA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310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790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(4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731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(4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EA6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C36A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7F1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(0.58,1.8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71E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444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(0.49,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0D9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4</w:t>
            </w:r>
          </w:p>
        </w:tc>
      </w:tr>
      <w:tr w:rsidR="000514B0" w:rsidRPr="00E62C5E" w14:paraId="5E63B972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123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299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597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29FB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76C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55A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E68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901B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3054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DC29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514B0" w:rsidRPr="00E62C5E" w14:paraId="27A3A1F9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2A0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F95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(42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DA7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(45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D87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D62D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60F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2E7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38D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87B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4B0" w:rsidRPr="00E62C5E" w14:paraId="6E14D84B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892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544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(43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BB7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(43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EEA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2547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FFD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(0.81,1.3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B0D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86C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(0.74,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ED4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5</w:t>
            </w:r>
          </w:p>
        </w:tc>
      </w:tr>
      <w:tr w:rsidR="000514B0" w:rsidRPr="00E62C5E" w14:paraId="207E9170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A8B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248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(14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79A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(11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C64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020F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CDB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(0.94,2.0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9D92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781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78(1.06,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FD0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1</w:t>
            </w:r>
          </w:p>
        </w:tc>
      </w:tr>
      <w:tr w:rsidR="000514B0" w:rsidRPr="00E62C5E" w14:paraId="39263DC8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3F0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1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5C2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A8ED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54B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579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A37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AAA6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98C4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77B6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514B0" w:rsidRPr="00E62C5E" w14:paraId="52453CA4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EAD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E58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(84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F2D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(84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D02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D669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F521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DF7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327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EA7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4B0" w:rsidRPr="00E62C5E" w14:paraId="11C837D0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37F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F1F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(15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C4F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(14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FEF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FFDD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6D7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(0.66,1.3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5B0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11A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(0.55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579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5</w:t>
            </w:r>
          </w:p>
        </w:tc>
      </w:tr>
      <w:tr w:rsidR="00281E21" w:rsidRPr="00E62C5E" w14:paraId="415E7E0E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E7A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ABC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0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68D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0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52B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7404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B93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(0.20,4.9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0F5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163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(0.16,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2B3E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</w:t>
            </w:r>
          </w:p>
        </w:tc>
      </w:tr>
      <w:tr w:rsidR="00281E21" w:rsidRPr="00E62C5E" w14:paraId="272F4547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C48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05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B9B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7D502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8FA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096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B6E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1656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A73A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2893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1E21" w:rsidRPr="00E62C5E" w14:paraId="146D8DFE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8D0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D513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(28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745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(28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008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4435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7BF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D2D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AF4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4EA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1E21" w:rsidRPr="00E62C5E" w14:paraId="6F198D6C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051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351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(51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A97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(51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F1D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497C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D53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(0.76,1.3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720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73D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(0.74,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341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6</w:t>
            </w:r>
          </w:p>
        </w:tc>
      </w:tr>
      <w:tr w:rsidR="00281E21" w:rsidRPr="00E62C5E" w14:paraId="5FCA3915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4A5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6D66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(20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D4A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(20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3E2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C014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8B8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(0.70,1.4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29E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D3D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(0.67,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9C6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7</w:t>
            </w:r>
          </w:p>
        </w:tc>
      </w:tr>
      <w:tr w:rsidR="00281E21" w:rsidRPr="00E62C5E" w14:paraId="5AAFFFE1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CFA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11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A25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FD7B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1B6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B98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576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5745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E322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06CEF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1E21" w:rsidRPr="00E62C5E" w14:paraId="2CBC66DE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3BC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D70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20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CE9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(13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F5F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8AF2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690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79A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C1E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B5E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1E21" w:rsidRPr="00E62C5E" w14:paraId="702B7784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2D0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A82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(47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A94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(46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F37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CF54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C51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(0.49,1.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319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00F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4(0.27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E98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281E21" w:rsidRPr="00E62C5E" w14:paraId="2563C21F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F48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606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(32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E69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(39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73D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ED66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4A4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7(0.39,0.8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A790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0FA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7(0.22,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760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281E21" w:rsidRPr="00E62C5E" w14:paraId="5146CC7B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EF2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520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DD5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50E8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9E0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A8B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37B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7E9D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0EAD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BAD2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1E21" w:rsidRPr="00E62C5E" w14:paraId="22A8E1D8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6F6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079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(27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623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(25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4F9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46AC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325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F99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087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0CC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1E21" w:rsidRPr="00E62C5E" w14:paraId="4B9813F0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E8A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DF3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(51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936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(51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CBE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2FD5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E7F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(0.71,1.2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613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6D0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(0.68,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6A5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</w:tr>
      <w:tr w:rsidR="00281E21" w:rsidRPr="00E62C5E" w14:paraId="510671EE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C47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E0C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(21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DF3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(23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4D6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04AB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D9F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(0.61,1.2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4A9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904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(0.60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4B2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9</w:t>
            </w:r>
          </w:p>
        </w:tc>
      </w:tr>
      <w:tr w:rsidR="00281E21" w:rsidRPr="00E62C5E" w14:paraId="71051C26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936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742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850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106C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BF8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4BA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F71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7BD3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74B74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A071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1E21" w:rsidRPr="00E62C5E" w14:paraId="16981246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C9C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A76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(50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87E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(64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D4A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F0CC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8BB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C70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A36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235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1E21" w:rsidRPr="00E62C5E" w14:paraId="6BA5EF10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D18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40E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(40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800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(30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BF5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4FB2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10B5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69(1.29,2.2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2B3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238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76(1.22,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263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2</w:t>
            </w:r>
          </w:p>
        </w:tc>
      </w:tr>
      <w:tr w:rsidR="00281E21" w:rsidRPr="00E62C5E" w14:paraId="32F6C8E2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16B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9B6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(9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B2F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4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65B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782B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1D1E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63(1.55,4.4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55C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781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79(1.45,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8D7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2</w:t>
            </w:r>
          </w:p>
        </w:tc>
      </w:tr>
      <w:tr w:rsidR="00281E21" w:rsidRPr="00E62C5E" w14:paraId="59FD3B4B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4E6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956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D07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03AE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13D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CBD4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5AC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6692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BB51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E8D2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1E21" w:rsidRPr="00E62C5E" w14:paraId="5F75ACA5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8FA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BB1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(21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042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20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23F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4FE4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B36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142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6D5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8E6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1E21" w:rsidRPr="00E62C5E" w14:paraId="054CA249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1F2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82D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(51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647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(49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041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1FB4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E4D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(0.71,1.3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5C5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FA4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(0.63,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4D2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</w:tr>
      <w:tr w:rsidR="00281E21" w:rsidRPr="00E62C5E" w14:paraId="33DC1640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7E4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F0C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(27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64A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(30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2A6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225C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E9C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(0.61,1.2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66A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51E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(0.54,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114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4</w:t>
            </w:r>
          </w:p>
        </w:tc>
      </w:tr>
      <w:tr w:rsidR="00281E21" w:rsidRPr="00E62C5E" w14:paraId="0890AEB4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5BE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8138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B82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DCEC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2B2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E30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C94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69F4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76FB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3DA6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1E21" w:rsidRPr="00E62C5E" w14:paraId="077CAD2A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D57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A77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(64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88C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(63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05A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40E3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3C4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345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424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7E1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1E21" w:rsidRPr="00E62C5E" w14:paraId="6726DE81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DE8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AD3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(32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5F8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(32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D4B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A1C3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868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(0.76,1.2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27A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5BD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(0.82,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C14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8</w:t>
            </w:r>
          </w:p>
        </w:tc>
      </w:tr>
      <w:tr w:rsidR="00281E21" w:rsidRPr="00E62C5E" w14:paraId="6C87B960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2DD6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4401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(2.6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A6D8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4.6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485AA4" w14:textId="77777777" w:rsidR="00281E21" w:rsidRPr="00281E21" w:rsidRDefault="00281E21" w:rsidP="00281E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81E2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9F875" w14:textId="77777777" w:rsidR="00281E21" w:rsidRPr="00281E21" w:rsidRDefault="00281E21" w:rsidP="00281E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81E2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D60C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(0.27,1.1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71FB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9874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(0.32,2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68A2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1</w:t>
            </w:r>
          </w:p>
        </w:tc>
      </w:tr>
      <w:tr w:rsidR="00281E21" w:rsidRPr="00E62C5E" w14:paraId="7FC2E86A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862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07D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DCB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F3A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3194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CCAA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5DB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112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452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1E21" w:rsidRPr="00E62C5E" w14:paraId="5BD7FB47" w14:textId="77777777" w:rsidTr="001A7954">
        <w:trPr>
          <w:trHeight w:val="426"/>
        </w:trPr>
        <w:tc>
          <w:tcPr>
            <w:tcW w:w="0" w:type="auto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B2B02" w14:textId="6FA91832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6. (continued)</w:t>
            </w:r>
          </w:p>
        </w:tc>
      </w:tr>
      <w:tr w:rsidR="00281E21" w:rsidRPr="00E62C5E" w14:paraId="11C7B8F1" w14:textId="77777777" w:rsidTr="00E62C5E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CFCBB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C77ED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s      (%)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5A5AB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s (%)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562EE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HWE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528F1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48354D" w14:textId="77777777" w:rsidR="00281E21" w:rsidRPr="00954622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46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31C3E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357BB6" w14:textId="77777777" w:rsidR="00281E21" w:rsidRPr="00954622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46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D7ECA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281E21" w:rsidRPr="00E62C5E" w14:paraId="31443FE7" w14:textId="77777777" w:rsidTr="00E62C5E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EBEAF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5FDD6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7F8C5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F8B7D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6FFCB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FF03A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3FC70C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3F971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4534F9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281E21" w:rsidRPr="00E62C5E" w14:paraId="22D5EAF2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48E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016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74E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9738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012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3B4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3EE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E06E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B99F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E48D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1E21" w:rsidRPr="00E62C5E" w14:paraId="2F499296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1DE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240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(44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A12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(42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CD4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DA0B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8E0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2E3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742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23D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1E21" w:rsidRPr="00E62C5E" w14:paraId="11AE9074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503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4CD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(46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9B2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(45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952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5BB8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935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(1.74,1.2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116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91B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(0.71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5E1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</w:tr>
      <w:tr w:rsidR="00281E21" w:rsidRPr="00E62C5E" w14:paraId="21353593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7D2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C77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(9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DD9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(12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075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008E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20E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(0.47,1.1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052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5F3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(0.45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D94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2</w:t>
            </w:r>
          </w:p>
        </w:tc>
      </w:tr>
      <w:tr w:rsidR="00281E21" w:rsidRPr="00E62C5E" w14:paraId="005AF508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131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6469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D05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A7A5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0DD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44C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654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211A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AC06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4A41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1E21" w:rsidRPr="00E62C5E" w14:paraId="270CB2F7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D63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29E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(38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E83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(42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794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6749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4FF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4E2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354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5E6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1E21" w:rsidRPr="00E62C5E" w14:paraId="02799B35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751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BDA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(46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9D8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(44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8F5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EEC1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214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(0.87,1.4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7F5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826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(0.79,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7F2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6</w:t>
            </w:r>
          </w:p>
        </w:tc>
      </w:tr>
      <w:tr w:rsidR="00281E21" w:rsidRPr="00E62C5E" w14:paraId="023D92DC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EC3D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AB8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(15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3B3A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(13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3A4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62E7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F8B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(0.83,1.77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FC5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90B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(0.74,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80A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1</w:t>
            </w:r>
          </w:p>
        </w:tc>
      </w:tr>
      <w:tr w:rsidR="00281E21" w:rsidRPr="00E62C5E" w14:paraId="0B6EAE96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B09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6829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E40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E5F6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E1E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95C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40A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DBAE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69D7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4FD2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1E21" w:rsidRPr="00E62C5E" w14:paraId="786728CA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61A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D6C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(16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4FF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(16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392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9FBB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9E8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7EF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F49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B3DE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1E21" w:rsidRPr="00E62C5E" w14:paraId="6278A027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C48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F4F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(48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689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(47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5AE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14A9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53B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(0.73,1.4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4F6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C80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(0.91,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E1E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</w:tr>
      <w:tr w:rsidR="00281E21" w:rsidRPr="00E62C5E" w14:paraId="1FE09243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EE2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37C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(35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715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(36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B1F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C2F1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8792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(0.68,1.4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B4CC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B7E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(0.85,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B87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4</w:t>
            </w:r>
          </w:p>
        </w:tc>
      </w:tr>
      <w:tr w:rsidR="00281E21" w:rsidRPr="00E62C5E" w14:paraId="35B71E08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CBA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080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D564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650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6F3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A19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0D6C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D3D5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65EE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1E21" w:rsidRPr="00E62C5E" w14:paraId="20F80609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DEA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FDB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(67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4D2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(76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3AF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DEBD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FE8E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C381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00B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04B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1E21" w:rsidRPr="00E62C5E" w14:paraId="342243B4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413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B7EF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(30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427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(22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8AD8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573D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7FAB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58(1.19,2.1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D263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DED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41(1.63,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5410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281E21" w:rsidRPr="00E62C5E" w14:paraId="15EE162D" w14:textId="77777777" w:rsidTr="00E62C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8C24E9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70D44A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2.2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8CE5F6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1.8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5EE85C" w14:textId="77777777" w:rsidR="00281E21" w:rsidRPr="00281E21" w:rsidRDefault="00281E21" w:rsidP="00281E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81E2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04CAAA" w14:textId="77777777" w:rsidR="00281E21" w:rsidRPr="00281E21" w:rsidRDefault="00281E21" w:rsidP="00281E2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81E2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DFD344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(0.57,3.3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B8CD1E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A1C3A7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5(0.67,8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DBA9A5" w14:textId="77777777" w:rsidR="00281E21" w:rsidRPr="00281E21" w:rsidRDefault="00281E21" w:rsidP="00281E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281E21" w:rsidRPr="00E62C5E" w14:paraId="6FFDF6A9" w14:textId="77777777" w:rsidTr="00E62C5E">
        <w:trPr>
          <w:trHeight w:val="340"/>
        </w:trPr>
        <w:tc>
          <w:tcPr>
            <w:tcW w:w="0" w:type="auto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6BA0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E: SNP, single nucleotide polymorphism; HWE, Hardy-Weinberg equilibrium.</w:t>
            </w:r>
          </w:p>
        </w:tc>
      </w:tr>
      <w:tr w:rsidR="00281E21" w:rsidRPr="00E62C5E" w14:paraId="541ECCA8" w14:textId="77777777" w:rsidTr="00E62C5E">
        <w:trPr>
          <w:trHeight w:val="34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B75D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281E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 of HWE in controls.</w:t>
            </w:r>
          </w:p>
        </w:tc>
      </w:tr>
      <w:tr w:rsidR="00281E21" w:rsidRPr="00E62C5E" w14:paraId="2FF52BA6" w14:textId="77777777" w:rsidTr="00E62C5E">
        <w:trPr>
          <w:trHeight w:val="34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3B13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fferences in genotype distribution between case and control groups were compared using χ2 test.</w:t>
            </w:r>
          </w:p>
        </w:tc>
      </w:tr>
      <w:tr w:rsidR="00281E21" w:rsidRPr="00E62C5E" w14:paraId="48F66C62" w14:textId="77777777" w:rsidTr="00E62C5E">
        <w:trPr>
          <w:trHeight w:val="34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5372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istic regression was used without any adjustment.</w:t>
            </w:r>
          </w:p>
        </w:tc>
      </w:tr>
      <w:tr w:rsidR="00281E21" w:rsidRPr="00E62C5E" w14:paraId="5F406BC6" w14:textId="77777777" w:rsidTr="00E62C5E">
        <w:trPr>
          <w:trHeight w:val="34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D1A8" w14:textId="77777777" w:rsidR="00281E21" w:rsidRPr="00281E21" w:rsidRDefault="00281E21" w:rsidP="00281E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r w:rsidRPr="00281E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istic regression was used with adjustment for age, smoking, alcohol consumption and family history of esophageal cancer.</w:t>
            </w:r>
          </w:p>
        </w:tc>
      </w:tr>
    </w:tbl>
    <w:p w14:paraId="6B8038E4" w14:textId="77777777" w:rsidR="001D3AE0" w:rsidRDefault="001D3AE0">
      <w:pPr>
        <w:sectPr w:rsidR="001D3AE0" w:rsidSect="00F608C0">
          <w:pgSz w:w="11906" w:h="16838"/>
          <w:pgMar w:top="720" w:right="720" w:bottom="720" w:left="720" w:header="851" w:footer="992" w:gutter="0"/>
          <w:cols w:space="425"/>
          <w:docGrid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69"/>
        <w:gridCol w:w="2267"/>
        <w:gridCol w:w="1842"/>
        <w:gridCol w:w="1419"/>
        <w:gridCol w:w="1275"/>
        <w:gridCol w:w="1394"/>
      </w:tblGrid>
      <w:tr w:rsidR="001D3AE0" w:rsidRPr="0057202E" w14:paraId="3027BAAD" w14:textId="77777777" w:rsidTr="008C74C5">
        <w:trPr>
          <w:trHeight w:hRule="exact" w:val="57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10A5E" w14:textId="74A415AB" w:rsidR="001D3AE0" w:rsidRPr="006956F4" w:rsidRDefault="001D3AE0" w:rsidP="00695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C44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Pr="006956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6956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alse positive report probability of </w:t>
            </w:r>
            <w:r w:rsidR="007F56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 promising </w:t>
            </w:r>
            <w:r w:rsidRPr="006956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Ps</w:t>
            </w:r>
            <w:r w:rsidR="006956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0E68D7" w:rsidRPr="0057202E" w14:paraId="72E054F1" w14:textId="77777777" w:rsidTr="0057202E">
        <w:trPr>
          <w:trHeight w:hRule="exact" w:val="340"/>
        </w:trPr>
        <w:tc>
          <w:tcPr>
            <w:tcW w:w="10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314281" w14:textId="3EF0E73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08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D14FE4" w14:textId="63EF8EB8" w:rsidR="001D3AE0" w:rsidRPr="008D4C61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4C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F2AF93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953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67AC2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PRP</w:t>
            </w:r>
          </w:p>
        </w:tc>
      </w:tr>
      <w:tr w:rsidR="000E68D7" w:rsidRPr="0057202E" w14:paraId="278E47D4" w14:textId="77777777" w:rsidTr="00483412">
        <w:trPr>
          <w:trHeight w:hRule="exact" w:val="340"/>
        </w:trPr>
        <w:tc>
          <w:tcPr>
            <w:tcW w:w="10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27940B" w14:textId="77777777" w:rsidR="001D3AE0" w:rsidRPr="0057202E" w:rsidRDefault="001D3AE0" w:rsidP="001D3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73274" w14:textId="77777777" w:rsidR="001D3AE0" w:rsidRPr="0057202E" w:rsidRDefault="001D3AE0" w:rsidP="001D3A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07586B" w14:textId="77777777" w:rsidR="001D3AE0" w:rsidRPr="0057202E" w:rsidRDefault="001D3AE0" w:rsidP="001D3A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7D743" w14:textId="230E5772" w:rsidR="001D3AE0" w:rsidRPr="0057202E" w:rsidRDefault="000E68D7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1D3AE0"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A0FBD" w14:textId="4036459F" w:rsidR="001D3AE0" w:rsidRPr="0057202E" w:rsidRDefault="000E68D7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1D3AE0"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A9CCE" w14:textId="55F20B3D" w:rsidR="001D3AE0" w:rsidRPr="0057202E" w:rsidRDefault="000E68D7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1D3AE0"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E68D7" w:rsidRPr="0057202E" w14:paraId="345FD8B6" w14:textId="77777777" w:rsidTr="00483412">
        <w:trPr>
          <w:trHeight w:hRule="exact" w:val="34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1577" w14:textId="29E86800" w:rsidR="001D3AE0" w:rsidRPr="0057202E" w:rsidRDefault="001D3AE0" w:rsidP="001D3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1C0CB4"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2522 recessiv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60DB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(0.48,1.0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773E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5C85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193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095F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418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5E0D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8 </w:t>
            </w:r>
          </w:p>
        </w:tc>
      </w:tr>
      <w:tr w:rsidR="000E68D7" w:rsidRPr="0057202E" w14:paraId="420A4374" w14:textId="77777777" w:rsidTr="00483412">
        <w:trPr>
          <w:trHeight w:hRule="exact" w:val="34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AF3E" w14:textId="639997E0" w:rsidR="001D3AE0" w:rsidRPr="0057202E" w:rsidRDefault="001D3AE0" w:rsidP="001D3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1C0CB4"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29984 recessiv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D5A3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(1.08,2.9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8848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4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2997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225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7460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466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5DA4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6 </w:t>
            </w:r>
          </w:p>
        </w:tc>
      </w:tr>
      <w:tr w:rsidR="000E68D7" w:rsidRPr="0057202E" w14:paraId="2A39ACCD" w14:textId="77777777" w:rsidTr="00483412">
        <w:trPr>
          <w:trHeight w:hRule="exact" w:val="34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6463" w14:textId="7AF1D050" w:rsidR="001D3AE0" w:rsidRPr="0057202E" w:rsidRDefault="001D3AE0" w:rsidP="001D3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1C0CB4"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1133 dominant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352F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(0.26,0.6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126E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F54E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7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8808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76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5474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474 </w:t>
            </w:r>
          </w:p>
        </w:tc>
      </w:tr>
      <w:tr w:rsidR="000E68D7" w:rsidRPr="0057202E" w14:paraId="53108788" w14:textId="77777777" w:rsidTr="00483412">
        <w:trPr>
          <w:trHeight w:hRule="exact" w:val="34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078C" w14:textId="1D38AB6F" w:rsidR="001D3AE0" w:rsidRPr="0057202E" w:rsidRDefault="001D3AE0" w:rsidP="001D3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1C0CB4"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74223 dominant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5FD9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(1.37,2.7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E771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AB33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9281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2393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189 </w:t>
            </w:r>
          </w:p>
        </w:tc>
      </w:tr>
      <w:tr w:rsidR="000E68D7" w:rsidRPr="0057202E" w14:paraId="2EA3E4FA" w14:textId="77777777" w:rsidTr="00483412">
        <w:trPr>
          <w:trHeight w:hRule="exact" w:val="34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4EA1" w14:textId="673AEEE7" w:rsidR="001D3AE0" w:rsidRPr="0057202E" w:rsidRDefault="001D3AE0" w:rsidP="001D3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1C0CB4"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71 dominant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7904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(1.65,3.5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521D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FD33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6A97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ED41" w14:textId="77777777" w:rsidR="001D3AE0" w:rsidRPr="0057202E" w:rsidRDefault="001D3AE0" w:rsidP="001D3A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20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81 </w:t>
            </w:r>
          </w:p>
        </w:tc>
      </w:tr>
      <w:tr w:rsidR="001D3AE0" w:rsidRPr="0057202E" w14:paraId="7C51C50B" w14:textId="77777777" w:rsidTr="0057202E">
        <w:trPr>
          <w:trHeight w:hRule="exact" w:val="34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90D2" w14:textId="1B82036E" w:rsidR="001D3AE0" w:rsidRPr="008C74C5" w:rsidRDefault="001C3F62" w:rsidP="001D3A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C74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E: </w:t>
            </w:r>
            <w:r w:rsidR="001D3AE0" w:rsidRPr="008C74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RP, false positive report probability.</w:t>
            </w:r>
          </w:p>
        </w:tc>
      </w:tr>
    </w:tbl>
    <w:p w14:paraId="1DB92017" w14:textId="77777777" w:rsidR="008E06AB" w:rsidRDefault="008E06AB"/>
    <w:p w14:paraId="5B11F70D" w14:textId="77777777" w:rsidR="009740EC" w:rsidRPr="0057202E" w:rsidRDefault="009740EC"/>
    <w:p w14:paraId="2F62EF6F" w14:textId="77777777" w:rsidR="009740EC" w:rsidRDefault="009740EC"/>
    <w:p w14:paraId="753EEC05" w14:textId="77777777" w:rsidR="003C3BCB" w:rsidRDefault="003C3BCB"/>
    <w:p w14:paraId="0F1BA9FB" w14:textId="77777777" w:rsidR="003C3BCB" w:rsidRPr="0057202E" w:rsidRDefault="003C3BCB"/>
    <w:tbl>
      <w:tblPr>
        <w:tblW w:w="4841" w:type="pct"/>
        <w:tblLook w:val="04A0" w:firstRow="1" w:lastRow="0" w:firstColumn="1" w:lastColumn="0" w:noHBand="0" w:noVBand="1"/>
      </w:tblPr>
      <w:tblGrid>
        <w:gridCol w:w="1654"/>
        <w:gridCol w:w="1654"/>
        <w:gridCol w:w="3066"/>
        <w:gridCol w:w="1745"/>
        <w:gridCol w:w="2014"/>
      </w:tblGrid>
      <w:tr w:rsidR="002341BA" w:rsidRPr="00F05AD4" w14:paraId="2BB41A2D" w14:textId="77777777" w:rsidTr="002341BA">
        <w:trPr>
          <w:trHeight w:val="498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2BE0" w14:textId="019C8798" w:rsidR="002341BA" w:rsidRPr="00F05AD4" w:rsidRDefault="002341BA" w:rsidP="00F05AD4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4"/>
                <w:szCs w:val="24"/>
              </w:rPr>
            </w:pPr>
            <w:r w:rsidRPr="00F05AD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Table S8. </w:t>
            </w: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 score for each promising SNP</w:t>
            </w:r>
            <w:r w:rsidR="009E2A5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2341BA" w:rsidRPr="00F05AD4" w14:paraId="438B9884" w14:textId="77777777" w:rsidTr="002341BA">
        <w:trPr>
          <w:trHeight w:val="312"/>
        </w:trPr>
        <w:tc>
          <w:tcPr>
            <w:tcW w:w="81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5CF61B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81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5A47C6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k allele</w:t>
            </w:r>
          </w:p>
        </w:tc>
        <w:tc>
          <w:tcPr>
            <w:tcW w:w="15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8021DE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k allele frequency</w:t>
            </w:r>
          </w:p>
        </w:tc>
        <w:tc>
          <w:tcPr>
            <w:tcW w:w="86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9FF832" w14:textId="083594D6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9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0178FF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k score</w:t>
            </w:r>
          </w:p>
        </w:tc>
      </w:tr>
      <w:tr w:rsidR="002341BA" w:rsidRPr="00F05AD4" w14:paraId="5057C4CB" w14:textId="77777777" w:rsidTr="002341BA">
        <w:trPr>
          <w:trHeight w:val="292"/>
        </w:trPr>
        <w:tc>
          <w:tcPr>
            <w:tcW w:w="8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6DD89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DCBF3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961ACC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EBEB4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6DAE1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41BA" w:rsidRPr="00F05AD4" w14:paraId="72FEFD60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7636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252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E6FD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2491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B268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278F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41BA" w:rsidRPr="00F05AD4" w14:paraId="26ADD2CD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397F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C 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8D16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5790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0F99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23B7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8</w:t>
            </w:r>
          </w:p>
        </w:tc>
      </w:tr>
      <w:tr w:rsidR="002341BA" w:rsidRPr="00F05AD4" w14:paraId="3D45CB25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D245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B8C10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2A56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0DFE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A0B8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8</w:t>
            </w:r>
          </w:p>
        </w:tc>
      </w:tr>
      <w:tr w:rsidR="002341BA" w:rsidRPr="00F05AD4" w14:paraId="790CF1FC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23AF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B0DD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E248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AF62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2A86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4</w:t>
            </w:r>
          </w:p>
        </w:tc>
      </w:tr>
      <w:tr w:rsidR="002341BA" w:rsidRPr="00F05AD4" w14:paraId="3C61B821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41C5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2998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C15C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D95C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9C3A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3602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41BA" w:rsidRPr="00F05AD4" w14:paraId="30507AAD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93CC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A95C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2DB9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035A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51F6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</w:tr>
      <w:tr w:rsidR="002341BA" w:rsidRPr="00F05AD4" w14:paraId="1507399F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1CA9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42C2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CB45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D1C8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DCF1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7</w:t>
            </w:r>
          </w:p>
        </w:tc>
      </w:tr>
      <w:tr w:rsidR="002341BA" w:rsidRPr="00F05AD4" w14:paraId="0F5E0466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50C4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5E66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37CF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E859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8A9A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8</w:t>
            </w:r>
          </w:p>
        </w:tc>
      </w:tr>
      <w:tr w:rsidR="002341BA" w:rsidRPr="00F05AD4" w14:paraId="7B04850E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703C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113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6399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A818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6D73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8840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41BA" w:rsidRPr="00F05AD4" w14:paraId="0831FF3A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6C9C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86B2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3566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88FC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F9FF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2</w:t>
            </w:r>
          </w:p>
        </w:tc>
      </w:tr>
      <w:tr w:rsidR="002341BA" w:rsidRPr="00F05AD4" w14:paraId="5621188F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0FB8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A96F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EBE0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F2E7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4B94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3</w:t>
            </w:r>
          </w:p>
        </w:tc>
      </w:tr>
      <w:tr w:rsidR="002341BA" w:rsidRPr="00F05AD4" w14:paraId="5CFBD01D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F85F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26DD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914D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067A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3616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8</w:t>
            </w:r>
          </w:p>
        </w:tc>
      </w:tr>
      <w:tr w:rsidR="002341BA" w:rsidRPr="00F05AD4" w14:paraId="5A8DDB53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CDD7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7422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7AC3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5386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F681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5687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41BA" w:rsidRPr="00F05AD4" w14:paraId="5D8E19C4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F864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C3C1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C27F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2D85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27AD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4</w:t>
            </w:r>
          </w:p>
        </w:tc>
      </w:tr>
      <w:tr w:rsidR="002341BA" w:rsidRPr="00F05AD4" w14:paraId="2D13C292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6306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A975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C3E6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1297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0200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1</w:t>
            </w:r>
          </w:p>
        </w:tc>
      </w:tr>
      <w:tr w:rsidR="002341BA" w:rsidRPr="00F05AD4" w14:paraId="28488E7A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1BC6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78BC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9D2A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1811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2CC7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4</w:t>
            </w:r>
          </w:p>
        </w:tc>
      </w:tr>
      <w:tr w:rsidR="002341BA" w:rsidRPr="00F05AD4" w14:paraId="697BE488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A9A1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7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27A8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2B47" w14:textId="060AEE2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  <w:r w:rsidR="005F01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2C12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69E3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41BA" w:rsidRPr="00F05AD4" w14:paraId="59916B3B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2AF8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512C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E019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F420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4FAF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1</w:t>
            </w:r>
          </w:p>
        </w:tc>
      </w:tr>
      <w:tr w:rsidR="002341BA" w:rsidRPr="00F05AD4" w14:paraId="0C5E2765" w14:textId="77777777" w:rsidTr="002341BA">
        <w:trPr>
          <w:trHeight w:val="283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A3C1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FD7A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0D68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31B1" w14:textId="77777777" w:rsidR="002341BA" w:rsidRPr="00F05AD4" w:rsidRDefault="002341BA" w:rsidP="00F05A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FDC8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9</w:t>
            </w:r>
          </w:p>
        </w:tc>
      </w:tr>
      <w:tr w:rsidR="002341BA" w:rsidRPr="00F05AD4" w14:paraId="22084CB8" w14:textId="77777777" w:rsidTr="002341BA">
        <w:trPr>
          <w:trHeight w:val="292"/>
        </w:trPr>
        <w:tc>
          <w:tcPr>
            <w:tcW w:w="8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19FCE6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07C7AA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83A2DE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0BFDE2" w14:textId="77777777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179BC4" w14:textId="6C5F02EB" w:rsidR="002341BA" w:rsidRPr="00F05AD4" w:rsidRDefault="002341BA" w:rsidP="00F0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</w:t>
            </w:r>
            <w:r w:rsidR="005F01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2341BA" w:rsidRPr="00F05AD4" w14:paraId="79F737C6" w14:textId="77777777" w:rsidTr="002341BA">
        <w:trPr>
          <w:trHeight w:val="532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EA30" w14:textId="2E9FD91E" w:rsidR="002341BA" w:rsidRPr="00F05AD4" w:rsidRDefault="002341BA" w:rsidP="00F05A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A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e: Promising SNPs verified in the case-control study were utilized to calculate the weighted genetic risk score (wGRS).</w:t>
            </w:r>
            <w:r w:rsidR="00754B42" w:rsidRPr="00F05A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</w:t>
            </w:r>
            <w:r w:rsidR="006B5A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s</w:t>
            </w:r>
            <w:r w:rsidR="00754B42" w:rsidRPr="00F05A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e OR of the risk allele.</w:t>
            </w:r>
          </w:p>
        </w:tc>
      </w:tr>
    </w:tbl>
    <w:p w14:paraId="03DF00B6" w14:textId="77777777" w:rsidR="009740EC" w:rsidRPr="00F05AD4" w:rsidRDefault="009740EC"/>
    <w:p w14:paraId="30AC63C9" w14:textId="77777777" w:rsidR="009740EC" w:rsidRDefault="009740EC"/>
    <w:p w14:paraId="568FE61F" w14:textId="77777777" w:rsidR="003C3BCB" w:rsidRDefault="003C3BCB"/>
    <w:p w14:paraId="59AD31FC" w14:textId="77777777" w:rsidR="003C3BCB" w:rsidRDefault="003C3BCB"/>
    <w:p w14:paraId="54B8CC5A" w14:textId="77777777" w:rsidR="003C3BCB" w:rsidRDefault="003C3BCB"/>
    <w:p w14:paraId="05921348" w14:textId="77777777" w:rsidR="003C3BCB" w:rsidRDefault="003C3BCB"/>
    <w:p w14:paraId="516CA99F" w14:textId="77777777" w:rsidR="003C3BCB" w:rsidRDefault="003C3BCB"/>
    <w:p w14:paraId="28234525" w14:textId="77777777" w:rsidR="003C3BCB" w:rsidRDefault="003C3BCB"/>
    <w:p w14:paraId="304D4909" w14:textId="77777777" w:rsidR="003C3BCB" w:rsidRDefault="003C3BCB"/>
    <w:p w14:paraId="323611AD" w14:textId="77777777" w:rsidR="009740EC" w:rsidRDefault="009740EC"/>
    <w:tbl>
      <w:tblPr>
        <w:tblW w:w="0" w:type="auto"/>
        <w:tblLook w:val="04A0" w:firstRow="1" w:lastRow="0" w:firstColumn="1" w:lastColumn="0" w:noHBand="0" w:noVBand="1"/>
      </w:tblPr>
      <w:tblGrid>
        <w:gridCol w:w="5044"/>
        <w:gridCol w:w="1178"/>
        <w:gridCol w:w="924"/>
        <w:gridCol w:w="1977"/>
        <w:gridCol w:w="1343"/>
      </w:tblGrid>
      <w:tr w:rsidR="00FE3526" w:rsidRPr="006E1B89" w14:paraId="6FA7827E" w14:textId="77777777" w:rsidTr="006E1B89">
        <w:trPr>
          <w:trHeight w:hRule="exact" w:val="674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ACEA" w14:textId="52DA5723" w:rsidR="00FE3526" w:rsidRPr="006E1B89" w:rsidRDefault="00FE3526" w:rsidP="006956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1B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8B03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  <w:r w:rsidRPr="006E1B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6956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struction of non-genetic and combined models</w:t>
            </w:r>
            <w:r w:rsidR="006956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FE3526" w:rsidRPr="006E1B89" w14:paraId="610613AB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614C9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k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823FD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94087" w14:textId="77777777" w:rsidR="00FE3526" w:rsidRPr="00855FC7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F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D6DE9" w14:textId="77777777" w:rsidR="00FE3526" w:rsidRPr="00855FC7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F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E48A8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FE3526" w:rsidRPr="006E1B89" w14:paraId="32F153F5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81A1" w14:textId="006EF68C" w:rsidR="00FE3526" w:rsidRPr="006E1B89" w:rsidRDefault="00C11A26" w:rsidP="00FE35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  <w:r w:rsidR="00FE3526" w:rsidRPr="006E1B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n-geneti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D6A8" w14:textId="77777777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A459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E8D0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3E6B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E3526" w:rsidRPr="006E1B89" w14:paraId="79DAA11F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A39C" w14:textId="0531B1B5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</w:t>
            </w:r>
            <w:r w:rsidR="00BA78FE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X</w:t>
            </w: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8E0E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AEFD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FC26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4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0848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</w:tr>
      <w:tr w:rsidR="00FE3526" w:rsidRPr="006E1B89" w14:paraId="28436F94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22D6" w14:textId="7D116481" w:rsidR="00FE3526" w:rsidRPr="006E1B89" w:rsidRDefault="00FE3526" w:rsidP="00FE35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6041" w14:textId="77777777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88C2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70F0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87C5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E3526" w:rsidRPr="006E1B89" w14:paraId="357CB70F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4088" w14:textId="7CF65482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Ye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6AFC" w14:textId="77777777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2D9F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1211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9DFD4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E3526" w:rsidRPr="006E1B89" w14:paraId="5338326B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9BA2" w14:textId="5E7B2E9D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 history of esophageal cancer</w:t>
            </w:r>
            <w:r w:rsidR="00BA78FE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X</w:t>
            </w: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5FE1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2643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A4EA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.17,1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9747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E3526" w:rsidRPr="006E1B89" w14:paraId="052A814C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127B" w14:textId="745DCCE0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C9D4" w14:textId="77777777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BF5B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CAC5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B0B2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E3526" w:rsidRPr="006E1B89" w14:paraId="0E58C3FF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F1FD" w14:textId="1EDE46FF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Ye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4549" w14:textId="77777777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DB36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6A5A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E053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E3526" w:rsidRPr="006E1B89" w14:paraId="2AB077A6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BA11" w14:textId="36B83047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*alcohol</w:t>
            </w:r>
            <w:r w:rsidR="00BA78FE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43DB7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X</w:t>
            </w:r>
            <w:r w:rsidR="00E43DB7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="00E43DB7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135D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B3EB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361C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.27,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8DB0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E3526" w:rsidRPr="006E1B89" w14:paraId="29F7B7B8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E58F" w14:textId="77777777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57904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4EAB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C327" w14:textId="7C3616DF" w:rsidR="00FE3526" w:rsidRPr="006E1B89" w:rsidRDefault="00343C4C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5827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FE3526" w:rsidRPr="006E1B89" w14:paraId="66039EB4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E8BC" w14:textId="43658B3A" w:rsidR="00FE3526" w:rsidRPr="006E1B89" w:rsidRDefault="00C11A26" w:rsidP="00FE35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  <w:r w:rsidR="00FE3526" w:rsidRPr="006E1B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mbin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346F" w14:textId="77777777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72BF" w14:textId="77777777" w:rsidR="00FE3526" w:rsidRPr="006E1B89" w:rsidRDefault="00FE3526" w:rsidP="00FE35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DCDC" w14:textId="77777777" w:rsidR="00FE3526" w:rsidRPr="006E1B89" w:rsidRDefault="00FE3526" w:rsidP="00FE35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A4BC" w14:textId="77777777" w:rsidR="00FE3526" w:rsidRPr="006E1B89" w:rsidRDefault="00FE3526" w:rsidP="00FE35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E3526" w:rsidRPr="006E1B89" w14:paraId="5B8A4F16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5A80" w14:textId="67E271F2" w:rsidR="00FE3526" w:rsidRPr="006E1B89" w:rsidRDefault="00BA78FE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GRS </w:t>
            </w:r>
            <w:r w:rsidR="00FE3526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X</w:t>
            </w:r>
            <w:r w:rsidR="00FE3526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="00FE3526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A4B0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B2A8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8BC9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70,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4CB3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E3526" w:rsidRPr="006E1B89" w14:paraId="2298D2C0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D396" w14:textId="70D04DA9" w:rsidR="00FE3526" w:rsidRPr="006E1B89" w:rsidRDefault="00603E43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FE3526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king</w:t>
            </w:r>
            <w:r w:rsidR="00BA78FE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FE3526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X</w:t>
            </w:r>
            <w:r w:rsidR="00FE3526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="00FE3526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FE1B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18C4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F192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4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23C4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</w:tr>
      <w:tr w:rsidR="00FE3526" w:rsidRPr="006E1B89" w14:paraId="747EC2D5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C5BC" w14:textId="349CF085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A569" w14:textId="77777777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82B6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6A98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2010A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E3526" w:rsidRPr="006E1B89" w14:paraId="70DFAEB2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5C4A" w14:textId="432F5ACC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Ye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66E9" w14:textId="77777777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E54A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3068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EE88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E3526" w:rsidRPr="006E1B89" w14:paraId="3F34D5EE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D3F4" w14:textId="02403BD1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 history of esophageal cancer</w:t>
            </w:r>
            <w:r w:rsidR="00BA78FE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X</w:t>
            </w: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2A0E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42EF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C1BD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.94,1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2D3F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E3526" w:rsidRPr="006E1B89" w14:paraId="4D5B0F8B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D1AB" w14:textId="59340A86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6E87" w14:textId="77777777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0FFA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C8FC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130A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E3526" w:rsidRPr="006E1B89" w14:paraId="550D7F33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2814" w14:textId="4CB8F307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Ye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6647" w14:textId="77777777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7190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4488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D71E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E3526" w:rsidRPr="006E1B89" w14:paraId="7335B9EA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B78D" w14:textId="7543784B" w:rsidR="00FE3526" w:rsidRPr="006E1B89" w:rsidRDefault="0043660F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FE3526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king*alcohol</w:t>
            </w:r>
            <w:r w:rsidR="00BA78FE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D2DCB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X</w:t>
            </w:r>
            <w:r w:rsidR="009D2DCB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="009D2DCB"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3E89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1551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A574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.25,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5BF5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E3526" w:rsidRPr="006E1B89" w14:paraId="4BAFC491" w14:textId="77777777" w:rsidTr="006E1B8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2A4635" w14:textId="77777777" w:rsidR="00FE3526" w:rsidRPr="006E1B89" w:rsidRDefault="00FE3526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D4575D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.1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286B38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A6146A" w14:textId="3F57FFD5" w:rsidR="00FE3526" w:rsidRPr="006E1B89" w:rsidRDefault="00343C4C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6A14E1" w14:textId="77777777" w:rsidR="00FE3526" w:rsidRPr="006E1B89" w:rsidRDefault="00FE3526" w:rsidP="00FE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0509A" w:rsidRPr="006E1B89" w14:paraId="3004C0A3" w14:textId="77777777" w:rsidTr="00834B56">
        <w:trPr>
          <w:trHeight w:hRule="exact" w:val="1164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9932" w14:textId="7BF6B3AB" w:rsidR="006E554E" w:rsidRPr="006E1B89" w:rsidRDefault="00F0509A" w:rsidP="006E55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E: </w:t>
            </w:r>
            <w:r w:rsidRPr="006E1B89">
              <w:rPr>
                <w:rFonts w:ascii="Times New Roman" w:hAnsi="Times New Roman" w:cs="Times New Roman"/>
                <w:sz w:val="18"/>
                <w:szCs w:val="18"/>
              </w:rPr>
              <w:t>Through multivariate logistic regression</w:t>
            </w:r>
            <w:r w:rsidR="005A3AEE" w:rsidRPr="006E1B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E1B89">
              <w:rPr>
                <w:rFonts w:ascii="Times New Roman" w:hAnsi="Times New Roman" w:cs="Times New Roman"/>
                <w:sz w:val="18"/>
                <w:szCs w:val="18"/>
              </w:rPr>
              <w:t>the significant variables were</w:t>
            </w:r>
            <w:r w:rsidR="00B61201" w:rsidRPr="006E1B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23DBE" w:rsidRPr="006E1B89">
              <w:rPr>
                <w:rFonts w:ascii="Times New Roman" w:hAnsi="Times New Roman" w:cs="Times New Roman"/>
                <w:sz w:val="18"/>
                <w:szCs w:val="18"/>
              </w:rPr>
              <w:t>further evaluated in</w:t>
            </w:r>
            <w:r w:rsidR="00F41F49" w:rsidRPr="006E1B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1201" w:rsidRPr="006E1B89">
              <w:rPr>
                <w:rFonts w:ascii="Times New Roman" w:hAnsi="Times New Roman" w:cs="Times New Roman"/>
                <w:sz w:val="18"/>
                <w:szCs w:val="18"/>
              </w:rPr>
              <w:t>the risk pr</w:t>
            </w:r>
            <w:r w:rsidR="00D1108D" w:rsidRPr="006E1B89">
              <w:rPr>
                <w:rFonts w:ascii="Times New Roman" w:hAnsi="Times New Roman" w:cs="Times New Roman"/>
                <w:sz w:val="18"/>
                <w:szCs w:val="18"/>
              </w:rPr>
              <w:t>ediction model</w:t>
            </w:r>
            <w:r w:rsidR="00986E0A" w:rsidRPr="006E1B89">
              <w:rPr>
                <w:rFonts w:ascii="Times New Roman" w:hAnsi="Times New Roman" w:cs="Times New Roman"/>
                <w:sz w:val="18"/>
                <w:szCs w:val="18"/>
              </w:rPr>
              <w:t xml:space="preserve">. In the construction of non-genetic model, </w:t>
            </w:r>
            <w:r w:rsidR="005A3AEE" w:rsidRPr="006E1B89">
              <w:rPr>
                <w:rFonts w:ascii="Times New Roman" w:hAnsi="Times New Roman" w:cs="Times New Roman"/>
                <w:sz w:val="18"/>
                <w:szCs w:val="18"/>
              </w:rPr>
              <w:t xml:space="preserve">smoking, alcohol consumption, family history of esophageal cancer, and the interaction between any two of the three factors were </w:t>
            </w:r>
            <w:r w:rsidR="000B5C60" w:rsidRPr="006E1B89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="00986E0A" w:rsidRPr="006E1B89">
              <w:rPr>
                <w:rFonts w:ascii="Times New Roman" w:hAnsi="Times New Roman" w:cs="Times New Roman"/>
                <w:sz w:val="18"/>
                <w:szCs w:val="18"/>
              </w:rPr>
              <w:t>. In the combined model, smoking, alcohol consumption, family history of esophageal cancer, wGRS and the interaction of the four factors were</w:t>
            </w:r>
            <w:r w:rsidR="000B5C60" w:rsidRPr="006E1B89">
              <w:rPr>
                <w:rFonts w:ascii="Times New Roman" w:hAnsi="Times New Roman" w:cs="Times New Roman"/>
                <w:sz w:val="18"/>
                <w:szCs w:val="18"/>
              </w:rPr>
              <w:t xml:space="preserve"> analyzed</w:t>
            </w:r>
            <w:r w:rsidR="00986E0A" w:rsidRPr="006E1B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C2D55" w:rsidRPr="006E1B89">
              <w:rPr>
                <w:rFonts w:ascii="Times New Roman" w:hAnsi="Times New Roman" w:cs="Times New Roman"/>
                <w:sz w:val="18"/>
                <w:szCs w:val="18"/>
              </w:rPr>
              <w:t xml:space="preserve"> wGRS, weighted genetic risk score.</w:t>
            </w:r>
          </w:p>
          <w:p w14:paraId="1BE80B43" w14:textId="734F1175" w:rsidR="00F0509A" w:rsidRPr="00834B56" w:rsidRDefault="006E554E" w:rsidP="00FE35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6E1B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ression coefficient.</w:t>
            </w:r>
          </w:p>
        </w:tc>
      </w:tr>
    </w:tbl>
    <w:p w14:paraId="206C88C9" w14:textId="13237D94" w:rsidR="00CB59E5" w:rsidRDefault="00CB59E5" w:rsidP="003259D4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7A46AD13" w14:textId="77777777" w:rsidR="009F0C58" w:rsidRDefault="009F0C58" w:rsidP="003259D4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08F26D95" w14:textId="77777777" w:rsidR="009F0C58" w:rsidRDefault="009F0C58" w:rsidP="003259D4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7C4B1C67" w14:textId="77777777" w:rsidR="009F0C58" w:rsidRDefault="009F0C58" w:rsidP="003259D4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978AD07" w14:textId="77777777" w:rsidR="009F0C58" w:rsidRDefault="009F0C58" w:rsidP="003259D4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5E02E535" w14:textId="77777777" w:rsidR="009F0C58" w:rsidRPr="002A70F1" w:rsidRDefault="009F0C58" w:rsidP="003259D4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</w:p>
    <w:sectPr w:rsidR="009F0C58" w:rsidRPr="002A70F1" w:rsidSect="00F608C0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419FFC" w14:textId="77777777" w:rsidR="00F608C0" w:rsidRDefault="00F608C0" w:rsidP="00E027DC">
      <w:r>
        <w:separator/>
      </w:r>
    </w:p>
  </w:endnote>
  <w:endnote w:type="continuationSeparator" w:id="0">
    <w:p w14:paraId="4F8B6EA3" w14:textId="77777777" w:rsidR="00F608C0" w:rsidRDefault="00F608C0" w:rsidP="00E02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474C40" w14:textId="77777777" w:rsidR="00F608C0" w:rsidRDefault="00F608C0" w:rsidP="00E027DC">
      <w:r>
        <w:separator/>
      </w:r>
    </w:p>
  </w:footnote>
  <w:footnote w:type="continuationSeparator" w:id="0">
    <w:p w14:paraId="25CC2043" w14:textId="77777777" w:rsidR="00F608C0" w:rsidRDefault="00F608C0" w:rsidP="00E02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2D4"/>
    <w:rsid w:val="00001804"/>
    <w:rsid w:val="00003B06"/>
    <w:rsid w:val="0001711F"/>
    <w:rsid w:val="00021A19"/>
    <w:rsid w:val="00024E3F"/>
    <w:rsid w:val="000261D9"/>
    <w:rsid w:val="000429D2"/>
    <w:rsid w:val="00047A77"/>
    <w:rsid w:val="0005114E"/>
    <w:rsid w:val="000514B0"/>
    <w:rsid w:val="0005674A"/>
    <w:rsid w:val="000656C6"/>
    <w:rsid w:val="000658A2"/>
    <w:rsid w:val="000776F9"/>
    <w:rsid w:val="0008153A"/>
    <w:rsid w:val="00086B04"/>
    <w:rsid w:val="0008708B"/>
    <w:rsid w:val="00091603"/>
    <w:rsid w:val="000948A7"/>
    <w:rsid w:val="00097F9B"/>
    <w:rsid w:val="000A616D"/>
    <w:rsid w:val="000A6CEE"/>
    <w:rsid w:val="000A720E"/>
    <w:rsid w:val="000B5C60"/>
    <w:rsid w:val="000C0FD6"/>
    <w:rsid w:val="000C2946"/>
    <w:rsid w:val="000C4A60"/>
    <w:rsid w:val="000C6C4E"/>
    <w:rsid w:val="000D6FBC"/>
    <w:rsid w:val="000E163E"/>
    <w:rsid w:val="000E23FC"/>
    <w:rsid w:val="000E68D7"/>
    <w:rsid w:val="000F56D8"/>
    <w:rsid w:val="00104EA8"/>
    <w:rsid w:val="001119C8"/>
    <w:rsid w:val="00112467"/>
    <w:rsid w:val="00117467"/>
    <w:rsid w:val="00134ABB"/>
    <w:rsid w:val="001456C2"/>
    <w:rsid w:val="00170D31"/>
    <w:rsid w:val="00190C9D"/>
    <w:rsid w:val="00193184"/>
    <w:rsid w:val="001A0460"/>
    <w:rsid w:val="001A7954"/>
    <w:rsid w:val="001B45A6"/>
    <w:rsid w:val="001C0CB4"/>
    <w:rsid w:val="001C3F62"/>
    <w:rsid w:val="001D3AE0"/>
    <w:rsid w:val="002161E3"/>
    <w:rsid w:val="00217EA9"/>
    <w:rsid w:val="00222F80"/>
    <w:rsid w:val="002239CB"/>
    <w:rsid w:val="002257A4"/>
    <w:rsid w:val="002315A5"/>
    <w:rsid w:val="00233249"/>
    <w:rsid w:val="00233961"/>
    <w:rsid w:val="002341BA"/>
    <w:rsid w:val="00235534"/>
    <w:rsid w:val="002410B1"/>
    <w:rsid w:val="0024362F"/>
    <w:rsid w:val="00254784"/>
    <w:rsid w:val="00257079"/>
    <w:rsid w:val="00262BCE"/>
    <w:rsid w:val="00265FAB"/>
    <w:rsid w:val="002666D6"/>
    <w:rsid w:val="002708D5"/>
    <w:rsid w:val="0027481B"/>
    <w:rsid w:val="0028077D"/>
    <w:rsid w:val="00281E21"/>
    <w:rsid w:val="00282472"/>
    <w:rsid w:val="00286F96"/>
    <w:rsid w:val="002924EA"/>
    <w:rsid w:val="002949E1"/>
    <w:rsid w:val="002A2449"/>
    <w:rsid w:val="002A70F1"/>
    <w:rsid w:val="002A785A"/>
    <w:rsid w:val="002B3BB9"/>
    <w:rsid w:val="002B5F24"/>
    <w:rsid w:val="002D3A70"/>
    <w:rsid w:val="002F0DCC"/>
    <w:rsid w:val="003259D4"/>
    <w:rsid w:val="003338DB"/>
    <w:rsid w:val="0033669C"/>
    <w:rsid w:val="00343C4C"/>
    <w:rsid w:val="00343EAC"/>
    <w:rsid w:val="00351A44"/>
    <w:rsid w:val="003571AB"/>
    <w:rsid w:val="003657B2"/>
    <w:rsid w:val="00366313"/>
    <w:rsid w:val="00370C7A"/>
    <w:rsid w:val="00377F60"/>
    <w:rsid w:val="00381280"/>
    <w:rsid w:val="0038432E"/>
    <w:rsid w:val="00393E5A"/>
    <w:rsid w:val="0039609C"/>
    <w:rsid w:val="003A51CF"/>
    <w:rsid w:val="003A5C16"/>
    <w:rsid w:val="003A5F57"/>
    <w:rsid w:val="003A62F3"/>
    <w:rsid w:val="003B25B4"/>
    <w:rsid w:val="003B3BC5"/>
    <w:rsid w:val="003B4173"/>
    <w:rsid w:val="003C21A4"/>
    <w:rsid w:val="003C3BCB"/>
    <w:rsid w:val="00417082"/>
    <w:rsid w:val="00421090"/>
    <w:rsid w:val="0042438B"/>
    <w:rsid w:val="004264F2"/>
    <w:rsid w:val="00432D4F"/>
    <w:rsid w:val="00434557"/>
    <w:rsid w:val="00436403"/>
    <w:rsid w:val="0043660F"/>
    <w:rsid w:val="0044344B"/>
    <w:rsid w:val="00446A59"/>
    <w:rsid w:val="004603AA"/>
    <w:rsid w:val="00462C02"/>
    <w:rsid w:val="0047080B"/>
    <w:rsid w:val="00472A9D"/>
    <w:rsid w:val="00483412"/>
    <w:rsid w:val="00490CDE"/>
    <w:rsid w:val="004A415C"/>
    <w:rsid w:val="004B2F35"/>
    <w:rsid w:val="004B5E48"/>
    <w:rsid w:val="004B7CB0"/>
    <w:rsid w:val="004B7D25"/>
    <w:rsid w:val="004D01B5"/>
    <w:rsid w:val="004D795A"/>
    <w:rsid w:val="00511DFB"/>
    <w:rsid w:val="00516DC6"/>
    <w:rsid w:val="00522814"/>
    <w:rsid w:val="00553A93"/>
    <w:rsid w:val="00563C02"/>
    <w:rsid w:val="0057202E"/>
    <w:rsid w:val="00573305"/>
    <w:rsid w:val="0057701B"/>
    <w:rsid w:val="00587780"/>
    <w:rsid w:val="005968B0"/>
    <w:rsid w:val="005A3AEE"/>
    <w:rsid w:val="005C2DC4"/>
    <w:rsid w:val="005C4E0C"/>
    <w:rsid w:val="005D503B"/>
    <w:rsid w:val="005D74CB"/>
    <w:rsid w:val="005E3EC1"/>
    <w:rsid w:val="005F01C5"/>
    <w:rsid w:val="005F2783"/>
    <w:rsid w:val="00600F8F"/>
    <w:rsid w:val="00603E43"/>
    <w:rsid w:val="006079D0"/>
    <w:rsid w:val="00610F40"/>
    <w:rsid w:val="00612134"/>
    <w:rsid w:val="006156F6"/>
    <w:rsid w:val="006242D4"/>
    <w:rsid w:val="00632C8C"/>
    <w:rsid w:val="00645D57"/>
    <w:rsid w:val="006469DF"/>
    <w:rsid w:val="006519BB"/>
    <w:rsid w:val="006526CB"/>
    <w:rsid w:val="00655E82"/>
    <w:rsid w:val="00663FD6"/>
    <w:rsid w:val="00686676"/>
    <w:rsid w:val="00691974"/>
    <w:rsid w:val="006956F4"/>
    <w:rsid w:val="006A7017"/>
    <w:rsid w:val="006B5A0F"/>
    <w:rsid w:val="006B5F8C"/>
    <w:rsid w:val="006E13C1"/>
    <w:rsid w:val="006E1B89"/>
    <w:rsid w:val="006E2637"/>
    <w:rsid w:val="006E3A3E"/>
    <w:rsid w:val="006E554E"/>
    <w:rsid w:val="00701C06"/>
    <w:rsid w:val="00713E2A"/>
    <w:rsid w:val="00720F56"/>
    <w:rsid w:val="00742470"/>
    <w:rsid w:val="00743C4B"/>
    <w:rsid w:val="0074783A"/>
    <w:rsid w:val="007504B8"/>
    <w:rsid w:val="007515BE"/>
    <w:rsid w:val="00754B42"/>
    <w:rsid w:val="00754D1A"/>
    <w:rsid w:val="00761E08"/>
    <w:rsid w:val="00770649"/>
    <w:rsid w:val="00772D53"/>
    <w:rsid w:val="00772FA2"/>
    <w:rsid w:val="0078519C"/>
    <w:rsid w:val="007906E8"/>
    <w:rsid w:val="007925DA"/>
    <w:rsid w:val="007A33E0"/>
    <w:rsid w:val="007B1DD6"/>
    <w:rsid w:val="007B5BE5"/>
    <w:rsid w:val="007C39FD"/>
    <w:rsid w:val="007D0848"/>
    <w:rsid w:val="007D1378"/>
    <w:rsid w:val="007D2C4D"/>
    <w:rsid w:val="007D3B14"/>
    <w:rsid w:val="007D54DB"/>
    <w:rsid w:val="007D7B07"/>
    <w:rsid w:val="007F5686"/>
    <w:rsid w:val="00803C63"/>
    <w:rsid w:val="00816331"/>
    <w:rsid w:val="00834B56"/>
    <w:rsid w:val="00840771"/>
    <w:rsid w:val="00840EA1"/>
    <w:rsid w:val="00855FC7"/>
    <w:rsid w:val="00867BB3"/>
    <w:rsid w:val="00874590"/>
    <w:rsid w:val="00882691"/>
    <w:rsid w:val="00890A3E"/>
    <w:rsid w:val="008A3AF2"/>
    <w:rsid w:val="008B03D8"/>
    <w:rsid w:val="008B1683"/>
    <w:rsid w:val="008B4193"/>
    <w:rsid w:val="008B4C0E"/>
    <w:rsid w:val="008C2D55"/>
    <w:rsid w:val="008C5983"/>
    <w:rsid w:val="008C74C5"/>
    <w:rsid w:val="008D3AC4"/>
    <w:rsid w:val="008D4C61"/>
    <w:rsid w:val="008D4CF0"/>
    <w:rsid w:val="008E06AB"/>
    <w:rsid w:val="008E3AA7"/>
    <w:rsid w:val="008F3DA6"/>
    <w:rsid w:val="008F553C"/>
    <w:rsid w:val="009063EB"/>
    <w:rsid w:val="00931079"/>
    <w:rsid w:val="0093649F"/>
    <w:rsid w:val="009461CE"/>
    <w:rsid w:val="00954622"/>
    <w:rsid w:val="00954B3A"/>
    <w:rsid w:val="00955D66"/>
    <w:rsid w:val="0097047C"/>
    <w:rsid w:val="0097245B"/>
    <w:rsid w:val="009740EC"/>
    <w:rsid w:val="00974820"/>
    <w:rsid w:val="009763C4"/>
    <w:rsid w:val="00986E0A"/>
    <w:rsid w:val="00993CB6"/>
    <w:rsid w:val="009A4CB0"/>
    <w:rsid w:val="009A758C"/>
    <w:rsid w:val="009B39DF"/>
    <w:rsid w:val="009D2DCB"/>
    <w:rsid w:val="009E1798"/>
    <w:rsid w:val="009E18C8"/>
    <w:rsid w:val="009E2A50"/>
    <w:rsid w:val="009E4702"/>
    <w:rsid w:val="009E653E"/>
    <w:rsid w:val="009E7E7B"/>
    <w:rsid w:val="009F0C58"/>
    <w:rsid w:val="009F3ACB"/>
    <w:rsid w:val="009F4038"/>
    <w:rsid w:val="009F70F0"/>
    <w:rsid w:val="00A03AAD"/>
    <w:rsid w:val="00A04AE3"/>
    <w:rsid w:val="00A0782E"/>
    <w:rsid w:val="00A11F92"/>
    <w:rsid w:val="00A219CF"/>
    <w:rsid w:val="00A30ED1"/>
    <w:rsid w:val="00A40E0B"/>
    <w:rsid w:val="00A43662"/>
    <w:rsid w:val="00A521C5"/>
    <w:rsid w:val="00A60BD7"/>
    <w:rsid w:val="00A61001"/>
    <w:rsid w:val="00A76135"/>
    <w:rsid w:val="00A82734"/>
    <w:rsid w:val="00A84BA3"/>
    <w:rsid w:val="00A8686C"/>
    <w:rsid w:val="00A9748F"/>
    <w:rsid w:val="00AA3831"/>
    <w:rsid w:val="00AA5C60"/>
    <w:rsid w:val="00AB1D40"/>
    <w:rsid w:val="00AC21D6"/>
    <w:rsid w:val="00AC33AC"/>
    <w:rsid w:val="00AC38AB"/>
    <w:rsid w:val="00AE58EC"/>
    <w:rsid w:val="00AF2D2E"/>
    <w:rsid w:val="00AF67F3"/>
    <w:rsid w:val="00B01549"/>
    <w:rsid w:val="00B15D1A"/>
    <w:rsid w:val="00B23DB1"/>
    <w:rsid w:val="00B30357"/>
    <w:rsid w:val="00B419B2"/>
    <w:rsid w:val="00B42155"/>
    <w:rsid w:val="00B471D2"/>
    <w:rsid w:val="00B50818"/>
    <w:rsid w:val="00B519AF"/>
    <w:rsid w:val="00B575AF"/>
    <w:rsid w:val="00B61201"/>
    <w:rsid w:val="00B74225"/>
    <w:rsid w:val="00B74B91"/>
    <w:rsid w:val="00B77CDD"/>
    <w:rsid w:val="00BA6375"/>
    <w:rsid w:val="00BA78FE"/>
    <w:rsid w:val="00BB7677"/>
    <w:rsid w:val="00BC7447"/>
    <w:rsid w:val="00BE0084"/>
    <w:rsid w:val="00BE1385"/>
    <w:rsid w:val="00BE1500"/>
    <w:rsid w:val="00BE3330"/>
    <w:rsid w:val="00BE4433"/>
    <w:rsid w:val="00BF5975"/>
    <w:rsid w:val="00C0418A"/>
    <w:rsid w:val="00C11A26"/>
    <w:rsid w:val="00C23721"/>
    <w:rsid w:val="00C23F60"/>
    <w:rsid w:val="00C33F61"/>
    <w:rsid w:val="00C356FA"/>
    <w:rsid w:val="00C3619D"/>
    <w:rsid w:val="00C4440D"/>
    <w:rsid w:val="00C46EA1"/>
    <w:rsid w:val="00C51E3A"/>
    <w:rsid w:val="00C52201"/>
    <w:rsid w:val="00C56CB9"/>
    <w:rsid w:val="00C57890"/>
    <w:rsid w:val="00C648C4"/>
    <w:rsid w:val="00C65EB8"/>
    <w:rsid w:val="00C72E02"/>
    <w:rsid w:val="00C81191"/>
    <w:rsid w:val="00C962AE"/>
    <w:rsid w:val="00CA6EBF"/>
    <w:rsid w:val="00CB59E5"/>
    <w:rsid w:val="00CC7E76"/>
    <w:rsid w:val="00D03559"/>
    <w:rsid w:val="00D1108D"/>
    <w:rsid w:val="00D126FF"/>
    <w:rsid w:val="00D231AE"/>
    <w:rsid w:val="00D23DBE"/>
    <w:rsid w:val="00D24854"/>
    <w:rsid w:val="00D27BB2"/>
    <w:rsid w:val="00D32EF7"/>
    <w:rsid w:val="00D36BBC"/>
    <w:rsid w:val="00D414C2"/>
    <w:rsid w:val="00D516E2"/>
    <w:rsid w:val="00D70204"/>
    <w:rsid w:val="00D72C36"/>
    <w:rsid w:val="00D75EDD"/>
    <w:rsid w:val="00D83867"/>
    <w:rsid w:val="00D92B9B"/>
    <w:rsid w:val="00D93F5B"/>
    <w:rsid w:val="00DA134A"/>
    <w:rsid w:val="00DA13C8"/>
    <w:rsid w:val="00DA39A3"/>
    <w:rsid w:val="00DB2083"/>
    <w:rsid w:val="00DC04B8"/>
    <w:rsid w:val="00DC1543"/>
    <w:rsid w:val="00DC6298"/>
    <w:rsid w:val="00DD49A7"/>
    <w:rsid w:val="00DF09E4"/>
    <w:rsid w:val="00DF5244"/>
    <w:rsid w:val="00E01DB4"/>
    <w:rsid w:val="00E027DC"/>
    <w:rsid w:val="00E115D4"/>
    <w:rsid w:val="00E17059"/>
    <w:rsid w:val="00E212ED"/>
    <w:rsid w:val="00E24BB0"/>
    <w:rsid w:val="00E43DB7"/>
    <w:rsid w:val="00E54AE6"/>
    <w:rsid w:val="00E62C5E"/>
    <w:rsid w:val="00E71C6F"/>
    <w:rsid w:val="00E80288"/>
    <w:rsid w:val="00E85BA8"/>
    <w:rsid w:val="00EA6C66"/>
    <w:rsid w:val="00EC0F3C"/>
    <w:rsid w:val="00ED40BE"/>
    <w:rsid w:val="00EE5969"/>
    <w:rsid w:val="00EF441F"/>
    <w:rsid w:val="00F0509A"/>
    <w:rsid w:val="00F05AD4"/>
    <w:rsid w:val="00F1269F"/>
    <w:rsid w:val="00F41F49"/>
    <w:rsid w:val="00F44F13"/>
    <w:rsid w:val="00F56588"/>
    <w:rsid w:val="00F608C0"/>
    <w:rsid w:val="00F658E8"/>
    <w:rsid w:val="00F7670D"/>
    <w:rsid w:val="00F85AB0"/>
    <w:rsid w:val="00F90B4C"/>
    <w:rsid w:val="00F9119A"/>
    <w:rsid w:val="00FA2EF4"/>
    <w:rsid w:val="00FC071F"/>
    <w:rsid w:val="00FC0CB0"/>
    <w:rsid w:val="00FC23C5"/>
    <w:rsid w:val="00FC5BE2"/>
    <w:rsid w:val="00FE3526"/>
    <w:rsid w:val="00FF47A0"/>
    <w:rsid w:val="00FF5CEA"/>
    <w:rsid w:val="00F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F572B"/>
  <w15:chartTrackingRefBased/>
  <w15:docId w15:val="{F027F98C-6D22-4538-8859-1BD85C579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27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2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27D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259D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259D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78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8DFC7-C88B-4748-8A70-0C7664829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8</Pages>
  <Words>2562</Words>
  <Characters>14605</Characters>
  <Application>Microsoft Office Word</Application>
  <DocSecurity>0</DocSecurity>
  <Lines>121</Lines>
  <Paragraphs>34</Paragraphs>
  <ScaleCrop>false</ScaleCrop>
  <Company/>
  <LinksUpToDate>false</LinksUpToDate>
  <CharactersWithSpaces>17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海燕</dc:creator>
  <cp:keywords/>
  <dc:description/>
  <cp:lastModifiedBy>海燕 刘</cp:lastModifiedBy>
  <cp:revision>394</cp:revision>
  <dcterms:created xsi:type="dcterms:W3CDTF">2023-04-07T07:17:00Z</dcterms:created>
  <dcterms:modified xsi:type="dcterms:W3CDTF">2024-04-28T13:12:00Z</dcterms:modified>
</cp:coreProperties>
</file>